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6E96D" w14:textId="1B0714DA" w:rsidR="00C1548A" w:rsidRPr="00586FA0" w:rsidRDefault="00846021" w:rsidP="00A47C76">
      <w:pPr>
        <w:jc w:val="center"/>
        <w:rPr>
          <w:sz w:val="24"/>
          <w:szCs w:val="24"/>
        </w:rPr>
      </w:pPr>
      <w:r>
        <w:rPr>
          <w:rFonts w:cstheme="minorHAnsi"/>
          <w:b/>
          <w:iCs/>
          <w:sz w:val="24"/>
          <w:szCs w:val="24"/>
        </w:rPr>
        <w:t>S2 Appendix. Sequences of PCR products amplified from the region surrounding the 3’ end of the inserted donor DNA in LF5-HA strains (related to Fig 6 and 7 of main text)</w:t>
      </w:r>
    </w:p>
    <w:p w14:paraId="1EDC6AC2" w14:textId="77777777" w:rsidR="00E33DF8" w:rsidRPr="00244CBE" w:rsidRDefault="00E33DF8" w:rsidP="00A47C76">
      <w:pPr>
        <w:jc w:val="center"/>
        <w:rPr>
          <w:sz w:val="32"/>
          <w:szCs w:val="32"/>
          <w:highlight w:val="magenta"/>
        </w:rPr>
      </w:pPr>
    </w:p>
    <w:p w14:paraId="1CB3750C" w14:textId="2DC1A667" w:rsidR="00996748" w:rsidRPr="00586FA0" w:rsidRDefault="00996748" w:rsidP="00C1548A">
      <w:pPr>
        <w:rPr>
          <w:b/>
          <w:bCs/>
          <w:sz w:val="24"/>
          <w:szCs w:val="24"/>
        </w:rPr>
      </w:pPr>
      <w:r w:rsidRPr="00586FA0">
        <w:rPr>
          <w:b/>
          <w:bCs/>
          <w:sz w:val="24"/>
          <w:szCs w:val="24"/>
        </w:rPr>
        <w:t xml:space="preserve">Part I: </w:t>
      </w:r>
      <w:r w:rsidR="00B07A6B" w:rsidRPr="00586FA0">
        <w:rPr>
          <w:b/>
          <w:bCs/>
          <w:sz w:val="24"/>
          <w:szCs w:val="24"/>
        </w:rPr>
        <w:t xml:space="preserve">The region </w:t>
      </w:r>
      <w:r w:rsidRPr="00586FA0">
        <w:rPr>
          <w:b/>
          <w:bCs/>
          <w:sz w:val="24"/>
          <w:szCs w:val="24"/>
        </w:rPr>
        <w:t>surrounding the</w:t>
      </w:r>
      <w:r w:rsidR="00B07A6B" w:rsidRPr="00586FA0">
        <w:rPr>
          <w:b/>
          <w:bCs/>
          <w:sz w:val="24"/>
          <w:szCs w:val="24"/>
        </w:rPr>
        <w:t xml:space="preserve"> site where the</w:t>
      </w:r>
      <w:r w:rsidRPr="00586FA0">
        <w:rPr>
          <w:b/>
          <w:bCs/>
          <w:sz w:val="24"/>
          <w:szCs w:val="24"/>
        </w:rPr>
        <w:t xml:space="preserve"> 3’ end of </w:t>
      </w:r>
      <w:r w:rsidR="008A5669" w:rsidRPr="00586FA0">
        <w:rPr>
          <w:b/>
          <w:bCs/>
          <w:sz w:val="24"/>
          <w:szCs w:val="24"/>
        </w:rPr>
        <w:t xml:space="preserve">the </w:t>
      </w:r>
      <w:r w:rsidRPr="00586FA0">
        <w:rPr>
          <w:b/>
          <w:bCs/>
          <w:sz w:val="24"/>
          <w:szCs w:val="24"/>
        </w:rPr>
        <w:t xml:space="preserve">donor DNA </w:t>
      </w:r>
      <w:r w:rsidR="00B07A6B" w:rsidRPr="00586FA0">
        <w:rPr>
          <w:b/>
          <w:bCs/>
          <w:sz w:val="24"/>
          <w:szCs w:val="24"/>
        </w:rPr>
        <w:t>integrated</w:t>
      </w:r>
      <w:r w:rsidRPr="00586FA0">
        <w:rPr>
          <w:b/>
          <w:bCs/>
          <w:sz w:val="24"/>
          <w:szCs w:val="24"/>
        </w:rPr>
        <w:t xml:space="preserve"> was amplified from </w:t>
      </w:r>
      <w:r w:rsidR="00E605FC" w:rsidRPr="00586FA0">
        <w:rPr>
          <w:b/>
          <w:bCs/>
          <w:sz w:val="24"/>
          <w:szCs w:val="24"/>
        </w:rPr>
        <w:t xml:space="preserve">the </w:t>
      </w:r>
      <w:r w:rsidRPr="00586FA0">
        <w:rPr>
          <w:b/>
          <w:bCs/>
          <w:sz w:val="24"/>
          <w:szCs w:val="24"/>
        </w:rPr>
        <w:t xml:space="preserve">eight </w:t>
      </w:r>
      <w:r w:rsidR="00B07A6B" w:rsidRPr="00586FA0">
        <w:rPr>
          <w:b/>
          <w:bCs/>
          <w:sz w:val="24"/>
          <w:szCs w:val="24"/>
        </w:rPr>
        <w:t>HA-</w:t>
      </w:r>
      <w:r w:rsidRPr="00586FA0">
        <w:rPr>
          <w:b/>
          <w:bCs/>
          <w:sz w:val="24"/>
          <w:szCs w:val="24"/>
        </w:rPr>
        <w:t>tagged strains</w:t>
      </w:r>
    </w:p>
    <w:p w14:paraId="1ACE8E4D" w14:textId="37699112" w:rsidR="00996748" w:rsidRDefault="00B65ED8" w:rsidP="00C1548A">
      <w:r>
        <w:t xml:space="preserve">                                      </w:t>
      </w:r>
      <w:r w:rsidR="00065526">
        <w:rPr>
          <w:noProof/>
        </w:rPr>
        <w:drawing>
          <wp:inline distT="0" distB="0" distL="0" distR="0" wp14:anchorId="0F40F9E9" wp14:editId="136B24A0">
            <wp:extent cx="3700272" cy="3300984"/>
            <wp:effectExtent l="0" t="0" r="0" b="0"/>
            <wp:docPr id="1" name="Picture 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0272" cy="3300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3451FF" w14:textId="63955B46" w:rsidR="00996748" w:rsidRPr="00586FA0" w:rsidRDefault="00B65ED8" w:rsidP="00C1548A">
      <w:pPr>
        <w:rPr>
          <w:sz w:val="24"/>
          <w:szCs w:val="24"/>
        </w:rPr>
      </w:pPr>
      <w:r w:rsidRPr="00586FA0">
        <w:rPr>
          <w:sz w:val="24"/>
          <w:szCs w:val="24"/>
        </w:rPr>
        <w:t>Gel image of PCR products</w:t>
      </w:r>
      <w:r w:rsidR="000C04E9" w:rsidRPr="00586FA0">
        <w:rPr>
          <w:sz w:val="24"/>
          <w:szCs w:val="24"/>
        </w:rPr>
        <w:t xml:space="preserve"> </w:t>
      </w:r>
      <w:r w:rsidR="00801D1D" w:rsidRPr="00586FA0">
        <w:rPr>
          <w:sz w:val="24"/>
          <w:szCs w:val="24"/>
        </w:rPr>
        <w:t>amplified with</w:t>
      </w:r>
      <w:r w:rsidR="000C04E9" w:rsidRPr="00586FA0">
        <w:rPr>
          <w:sz w:val="24"/>
          <w:szCs w:val="24"/>
        </w:rPr>
        <w:t xml:space="preserve"> primer pair AphVIII-3</w:t>
      </w:r>
      <w:r w:rsidR="00801D1D" w:rsidRPr="00586FA0">
        <w:rPr>
          <w:sz w:val="24"/>
          <w:szCs w:val="24"/>
        </w:rPr>
        <w:t>/</w:t>
      </w:r>
      <w:r w:rsidR="000C04E9" w:rsidRPr="00586FA0">
        <w:rPr>
          <w:sz w:val="24"/>
          <w:szCs w:val="24"/>
        </w:rPr>
        <w:t>LF5HA-28</w:t>
      </w:r>
      <w:r w:rsidRPr="00586FA0">
        <w:rPr>
          <w:sz w:val="24"/>
          <w:szCs w:val="24"/>
        </w:rPr>
        <w:t xml:space="preserve"> using genomic DNA from </w:t>
      </w:r>
      <w:r w:rsidR="00E605FC" w:rsidRPr="00586FA0">
        <w:rPr>
          <w:sz w:val="24"/>
          <w:szCs w:val="24"/>
        </w:rPr>
        <w:t xml:space="preserve">the </w:t>
      </w:r>
      <w:r w:rsidRPr="00586FA0">
        <w:rPr>
          <w:sz w:val="24"/>
          <w:szCs w:val="24"/>
        </w:rPr>
        <w:t>different strains as template.</w:t>
      </w:r>
      <w:r w:rsidR="00F8184A" w:rsidRPr="00586FA0">
        <w:rPr>
          <w:sz w:val="24"/>
          <w:szCs w:val="24"/>
        </w:rPr>
        <w:t xml:space="preserve"> </w:t>
      </w:r>
      <w:r w:rsidR="00801D1D" w:rsidRPr="00586FA0">
        <w:rPr>
          <w:sz w:val="24"/>
          <w:szCs w:val="24"/>
        </w:rPr>
        <w:t xml:space="preserve"> </w:t>
      </w:r>
      <w:r w:rsidR="00F8184A" w:rsidRPr="00586FA0">
        <w:rPr>
          <w:sz w:val="24"/>
          <w:szCs w:val="24"/>
        </w:rPr>
        <w:t>M: 1 kb DNA ladder from NEB (Catalog number NO552).</w:t>
      </w:r>
      <w:r w:rsidR="009F5560" w:rsidRPr="00586FA0">
        <w:rPr>
          <w:sz w:val="24"/>
          <w:szCs w:val="24"/>
        </w:rPr>
        <w:t xml:space="preserve">  </w:t>
      </w:r>
      <w:r w:rsidR="0044746F" w:rsidRPr="00586FA0">
        <w:rPr>
          <w:sz w:val="24"/>
          <w:szCs w:val="24"/>
        </w:rPr>
        <w:t xml:space="preserve">* </w:t>
      </w:r>
      <w:proofErr w:type="gramStart"/>
      <w:r w:rsidR="0044746F" w:rsidRPr="00586FA0">
        <w:rPr>
          <w:sz w:val="24"/>
          <w:szCs w:val="24"/>
        </w:rPr>
        <w:t>indicates</w:t>
      </w:r>
      <w:proofErr w:type="gramEnd"/>
      <w:r w:rsidR="0044746F" w:rsidRPr="00586FA0">
        <w:rPr>
          <w:sz w:val="24"/>
          <w:szCs w:val="24"/>
        </w:rPr>
        <w:t xml:space="preserve"> size expected for</w:t>
      </w:r>
      <w:r w:rsidR="001F6623" w:rsidRPr="00586FA0">
        <w:rPr>
          <w:sz w:val="24"/>
          <w:szCs w:val="24"/>
        </w:rPr>
        <w:t xml:space="preserve"> a</w:t>
      </w:r>
      <w:r w:rsidR="0044746F" w:rsidRPr="00586FA0">
        <w:rPr>
          <w:sz w:val="24"/>
          <w:szCs w:val="24"/>
        </w:rPr>
        <w:t xml:space="preserve"> perfect integration event.</w:t>
      </w:r>
    </w:p>
    <w:p w14:paraId="6933B0A9" w14:textId="58F4FF15" w:rsidR="00B7630B" w:rsidRDefault="00B7630B">
      <w:r>
        <w:br w:type="page"/>
      </w:r>
    </w:p>
    <w:p w14:paraId="7B859AA0" w14:textId="34E26CC8" w:rsidR="00F400E9" w:rsidRPr="00586FA0" w:rsidRDefault="00F400E9" w:rsidP="00C1548A">
      <w:pPr>
        <w:rPr>
          <w:b/>
          <w:bCs/>
          <w:sz w:val="24"/>
          <w:szCs w:val="24"/>
          <w:highlight w:val="magenta"/>
        </w:rPr>
      </w:pPr>
      <w:r w:rsidRPr="00586FA0">
        <w:rPr>
          <w:b/>
          <w:bCs/>
          <w:sz w:val="24"/>
          <w:szCs w:val="24"/>
        </w:rPr>
        <w:lastRenderedPageBreak/>
        <w:t xml:space="preserve">Part </w:t>
      </w:r>
      <w:r w:rsidR="00996748" w:rsidRPr="00586FA0">
        <w:rPr>
          <w:b/>
          <w:bCs/>
          <w:sz w:val="24"/>
          <w:szCs w:val="24"/>
        </w:rPr>
        <w:t>II</w:t>
      </w:r>
      <w:r w:rsidRPr="00586FA0">
        <w:rPr>
          <w:b/>
          <w:bCs/>
          <w:sz w:val="24"/>
          <w:szCs w:val="24"/>
        </w:rPr>
        <w:t>: Sequences of the PCR products</w:t>
      </w:r>
    </w:p>
    <w:p w14:paraId="5D8980EC" w14:textId="1F46D5D2" w:rsidR="00C1548A" w:rsidRPr="00586FA0" w:rsidRDefault="00A47C76" w:rsidP="00C1548A">
      <w:pPr>
        <w:rPr>
          <w:sz w:val="24"/>
          <w:szCs w:val="24"/>
          <w:highlight w:val="green"/>
        </w:rPr>
      </w:pPr>
      <w:r w:rsidRPr="00586FA0">
        <w:rPr>
          <w:sz w:val="24"/>
          <w:szCs w:val="24"/>
          <w:highlight w:val="magenta"/>
        </w:rPr>
        <w:t xml:space="preserve">Primer </w:t>
      </w:r>
      <w:r w:rsidR="00C1548A" w:rsidRPr="00586FA0">
        <w:rPr>
          <w:sz w:val="24"/>
          <w:szCs w:val="24"/>
          <w:highlight w:val="magenta"/>
        </w:rPr>
        <w:t>AphVIII-3</w:t>
      </w:r>
      <w:r w:rsidRPr="00586FA0">
        <w:rPr>
          <w:sz w:val="24"/>
          <w:szCs w:val="24"/>
        </w:rPr>
        <w:t xml:space="preserve">: </w:t>
      </w:r>
      <w:r w:rsidR="00425197" w:rsidRPr="00586FA0">
        <w:rPr>
          <w:sz w:val="24"/>
          <w:szCs w:val="24"/>
        </w:rPr>
        <w:tab/>
      </w:r>
      <w:r w:rsidRPr="00586FA0">
        <w:rPr>
          <w:sz w:val="24"/>
          <w:szCs w:val="24"/>
        </w:rPr>
        <w:t>GTCGGTATCCCGGTTGTGA</w:t>
      </w:r>
    </w:p>
    <w:p w14:paraId="7F23D0AC" w14:textId="4A24D00E" w:rsidR="00C1548A" w:rsidRPr="00586FA0" w:rsidRDefault="00A47C76" w:rsidP="00C1548A">
      <w:pPr>
        <w:rPr>
          <w:sz w:val="24"/>
          <w:szCs w:val="24"/>
        </w:rPr>
      </w:pPr>
      <w:r w:rsidRPr="00586FA0">
        <w:rPr>
          <w:sz w:val="24"/>
          <w:szCs w:val="24"/>
          <w:highlight w:val="cyan"/>
        </w:rPr>
        <w:t xml:space="preserve">Primer </w:t>
      </w:r>
      <w:r w:rsidR="00C1548A" w:rsidRPr="00586FA0">
        <w:rPr>
          <w:sz w:val="24"/>
          <w:szCs w:val="24"/>
          <w:highlight w:val="cyan"/>
        </w:rPr>
        <w:t>LF5-28</w:t>
      </w:r>
      <w:r w:rsidRPr="00586FA0">
        <w:rPr>
          <w:sz w:val="24"/>
          <w:szCs w:val="24"/>
        </w:rPr>
        <w:t xml:space="preserve">: </w:t>
      </w:r>
      <w:r w:rsidR="00425197" w:rsidRPr="00586FA0">
        <w:rPr>
          <w:sz w:val="24"/>
          <w:szCs w:val="24"/>
        </w:rPr>
        <w:tab/>
      </w:r>
      <w:r w:rsidR="00425197" w:rsidRPr="00586FA0">
        <w:rPr>
          <w:sz w:val="24"/>
          <w:szCs w:val="24"/>
        </w:rPr>
        <w:tab/>
      </w:r>
      <w:r w:rsidRPr="00586FA0">
        <w:rPr>
          <w:sz w:val="24"/>
          <w:szCs w:val="24"/>
        </w:rPr>
        <w:t>CAGTCCAGTCCTTTTGTTGTCG</w:t>
      </w:r>
    </w:p>
    <w:p w14:paraId="3BF3306B" w14:textId="72EBB728" w:rsidR="00425197" w:rsidRPr="00586FA0" w:rsidRDefault="00435718" w:rsidP="00C1548A">
      <w:pPr>
        <w:rPr>
          <w:sz w:val="24"/>
          <w:szCs w:val="24"/>
        </w:rPr>
      </w:pPr>
      <w:r w:rsidRPr="00586FA0">
        <w:rPr>
          <w:sz w:val="24"/>
          <w:szCs w:val="24"/>
          <w:highlight w:val="green"/>
        </w:rPr>
        <w:t>Gre</w:t>
      </w:r>
      <w:r w:rsidR="00CE1D21" w:rsidRPr="00586FA0">
        <w:rPr>
          <w:sz w:val="24"/>
          <w:szCs w:val="24"/>
          <w:highlight w:val="green"/>
        </w:rPr>
        <w:t>en</w:t>
      </w:r>
      <w:r w:rsidRPr="00586FA0">
        <w:rPr>
          <w:sz w:val="24"/>
          <w:szCs w:val="24"/>
          <w:highlight w:val="green"/>
        </w:rPr>
        <w:t xml:space="preserve"> highlight</w:t>
      </w:r>
      <w:r w:rsidRPr="00586FA0">
        <w:rPr>
          <w:sz w:val="24"/>
          <w:szCs w:val="24"/>
        </w:rPr>
        <w:t>: Paromomycin sequence</w:t>
      </w:r>
    </w:p>
    <w:p w14:paraId="0B4AA735" w14:textId="54471EB6" w:rsidR="00FC1104" w:rsidRPr="00586FA0" w:rsidRDefault="00FC1104" w:rsidP="00C1548A">
      <w:pPr>
        <w:rPr>
          <w:sz w:val="24"/>
          <w:szCs w:val="24"/>
        </w:rPr>
      </w:pPr>
      <w:r w:rsidRPr="00586FA0">
        <w:rPr>
          <w:sz w:val="24"/>
          <w:szCs w:val="24"/>
        </w:rPr>
        <w:t>Arrowhead: Site where the 3’ end of the donor DNA</w:t>
      </w:r>
      <w:r w:rsidR="009A190F" w:rsidRPr="00586FA0">
        <w:rPr>
          <w:sz w:val="24"/>
          <w:szCs w:val="24"/>
        </w:rPr>
        <w:t xml:space="preserve"> would</w:t>
      </w:r>
      <w:r w:rsidRPr="00586FA0">
        <w:rPr>
          <w:sz w:val="24"/>
          <w:szCs w:val="24"/>
        </w:rPr>
        <w:t xml:space="preserve"> integrate into the DSB in a perfect insertion event</w:t>
      </w:r>
      <w:r w:rsidR="00AB5193" w:rsidRPr="00586FA0">
        <w:rPr>
          <w:sz w:val="24"/>
          <w:szCs w:val="24"/>
        </w:rPr>
        <w:t xml:space="preserve"> (shown only for expected sequence)</w:t>
      </w:r>
      <w:r w:rsidRPr="00586FA0">
        <w:rPr>
          <w:sz w:val="24"/>
          <w:szCs w:val="24"/>
        </w:rPr>
        <w:t>.</w:t>
      </w:r>
    </w:p>
    <w:p w14:paraId="10AF601C" w14:textId="77777777" w:rsidR="00D85314" w:rsidRPr="00586FA0" w:rsidRDefault="00D85314" w:rsidP="00C1548A">
      <w:pPr>
        <w:rPr>
          <w:sz w:val="24"/>
          <w:szCs w:val="24"/>
        </w:rPr>
      </w:pPr>
    </w:p>
    <w:p w14:paraId="0733D488" w14:textId="58EE1BD6" w:rsidR="00F63521" w:rsidRDefault="00F63521" w:rsidP="00C1548A">
      <w:r w:rsidRPr="00586FA0">
        <w:rPr>
          <w:sz w:val="24"/>
          <w:szCs w:val="24"/>
        </w:rPr>
        <w:t>Sequence expected for a perfect insertion:</w:t>
      </w:r>
    </w:p>
    <w:p w14:paraId="568FF790" w14:textId="77777777" w:rsidR="00FC1104" w:rsidRDefault="00F63521" w:rsidP="00C1548A">
      <w:pPr>
        <w:rPr>
          <w:highlight w:val="green"/>
        </w:rPr>
      </w:pPr>
      <w:r w:rsidRPr="00F63521">
        <w:rPr>
          <w:highlight w:val="magenta"/>
        </w:rPr>
        <w:t>GTCGGTATCCCGGTTGTGA</w:t>
      </w:r>
      <w:r w:rsidRPr="00CE1D21">
        <w:rPr>
          <w:highlight w:val="green"/>
        </w:rPr>
        <w:t>GTGGGTTGTTGTGGAGGATGGGGCCTCGGGGGCTGGTGTTTATCGGCTTCGGGGTGGTGGGCGGGAGTTGTTTGTCAAGGTGGCAGCTCTGGGGGCCGGGGTGGGCTTGTTGGGTGAGGCTGAgCGGCTGGTGTGGTTGGCGGAGGTGGGGATTCCCGTACCTCGTGTTGTGGAGGGTGGTGGGGACGAGAGGGTCGCCTGGTTGGTCACCGAAGCGGTTCCGGGGCGTCCGGCCAGTGCGCGGTGGCCGCGGGAGCAGCGGCTGGACGTGGCGGTGGCGCTCGCGGGGCTCGCTCGTTCGCTGCACGCGCTGGACTGGGAGCGGTGTCCGTTCGATCGCAGTCTCGCGGTGACGGTGCCGCAGGCGGCCCGTGCTGTCGCTGAAGGGAGCGTCGACTTGGAGGATCTGGACGAGGAGCGGAAGGGGTGGTCGGGGGAGCGGCTTCTCGCCGAGCTGGAGCGGACTCGGCCTGCGGACGAGGATCTGGCGGTTTGCCACGGTGACCTGTGCCCGGACAACGTGCTGCTCGACCCTCGTACCTGCGAGGTGACCGGGCTGATCGACGTGGGGCGGGTCGGCCGTGCGGACCGGCACTCCGATCTCGCGCTGGTGCTGCGCGAGCTGGCCCACGAGGAGGACCCGTGGTTCGGGCCGGAGTGTTCCGCGGCGTTCCTGCGGGAGTACGGGCGCGGGTGGGATGGGGCGGTATCGGAGGAAAAGCTGGCGTTTTACCGGCTGTTGGACGAGTTCTTCTGAGGGACCTGATGGTGTTGGTGGCTGGGTAGGGTTGCGTCGCGTGGGTGACAGCACAGTGTGGACGTTGGGATCCGGCAAGACTGGCCCCGCTTGGCAACGCAACAGTGAGCCCCTCCCTAGTGTGTTTGGGGATGTGACTATGTATTCGTGTGTTGGCCAACGGGTCAACCCGAACAGATTGATAC</w:t>
      </w:r>
    </w:p>
    <w:p w14:paraId="1B8357E5" w14:textId="7318932A" w:rsidR="00FC1104" w:rsidRDefault="00FC1104" w:rsidP="00C1548A">
      <w:pPr>
        <w:rPr>
          <w:highlight w:val="gree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D2B4B6" wp14:editId="1B1055B2">
                <wp:simplePos x="0" y="0"/>
                <wp:positionH relativeFrom="column">
                  <wp:posOffset>3787140</wp:posOffset>
                </wp:positionH>
                <wp:positionV relativeFrom="paragraph">
                  <wp:posOffset>165100</wp:posOffset>
                </wp:positionV>
                <wp:extent cx="0" cy="91440"/>
                <wp:effectExtent l="95250" t="38100" r="76200" b="6096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40"/>
                        </a:xfrm>
                        <a:prstGeom prst="straightConnector1">
                          <a:avLst/>
                        </a:prstGeom>
                        <a:ln>
                          <a:tailEnd type="stealth" w="lg" len="lg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3E7F2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298.2pt;margin-top:13pt;width:0;height:7.2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" strokecolor="black [3200]" strokeweight=".5pt">
                <v:stroke endarrow="classic" endarrowwidth="wide" endarrowlength="long" joinstyle="miter"/>
              </v:shape>
            </w:pict>
          </mc:Fallback>
        </mc:AlternateContent>
      </w:r>
    </w:p>
    <w:p w14:paraId="24566603" w14:textId="6C1923E7" w:rsidR="00F63521" w:rsidRDefault="00F63521" w:rsidP="00C1548A">
      <w:r w:rsidRPr="00CE1D21">
        <w:rPr>
          <w:highlight w:val="green"/>
        </w:rPr>
        <w:t>CCGCCTTGGCATTTCCTGTCAGAATGTAACGTCAGTTGATGGTACCAGC</w:t>
      </w:r>
      <w:r w:rsidRPr="00F63521">
        <w:t>ATGCGGCTGCGGGCGCCAGTAAGCTCAGTCGCGCGCCCAGCCGCGGCGACCCCTGGCAACAGTCGGGCGGTGGGCAGCAAGGGCGCGGCGCGATGCCGCCGCTGCCGCCCGGCGGTGGGCCGCGCATGAGCGGGCACTGGGACGACGACGGCGGCAACCCGGAGCGGCCGTACTCGCGGGGGATGCTGGGCGGCGGCGGCGGGCCCATGCAGCCGGGCTTTGGGCAGAACCAGATGTGGCCGCAGCTCAACGTGCAGCAGCAGCAACAGCAGCAGCGGAGGGGCAATTACTAGTAGCACAGTGACACTTACTGTGACGGCTTGCTTGCTAGAGGGGCAGCAGCTTCCCTACGCAAGCCCGGTTGTGTGCAGCGGGGCTGACAATGTCGG</w:t>
      </w:r>
      <w:r w:rsidRPr="00F63521">
        <w:rPr>
          <w:highlight w:val="cyan"/>
        </w:rPr>
        <w:t>CGACAACAAAAGGACTGGACTG</w:t>
      </w:r>
    </w:p>
    <w:p w14:paraId="41808423" w14:textId="77777777" w:rsidR="00B7630B" w:rsidRDefault="00B7630B" w:rsidP="00C1548A"/>
    <w:p w14:paraId="1C0948C1" w14:textId="4D333B8E" w:rsidR="00C1548A" w:rsidRDefault="00AA1F93" w:rsidP="00C1548A">
      <w:r>
        <w:t xml:space="preserve">Strain </w:t>
      </w:r>
      <w:r w:rsidR="00C1548A">
        <w:t>LF5HA16</w:t>
      </w:r>
    </w:p>
    <w:p w14:paraId="2B38C7BE" w14:textId="77777777" w:rsidR="00C1548A" w:rsidRDefault="00C1548A" w:rsidP="00C1548A">
      <w:r w:rsidRPr="008F35B5">
        <w:rPr>
          <w:highlight w:val="magenta"/>
        </w:rPr>
        <w:t>GTCGGTATCCCGGTTGTGA</w:t>
      </w:r>
      <w:r w:rsidRPr="00CE1D21">
        <w:rPr>
          <w:highlight w:val="green"/>
        </w:rPr>
        <w:t>GTGGGTTGTTGTGGAGGATGGGGCCTCGGGGGCTGGTGTTTATCGGCTTCGGGGTGGTGGGCGGGAGTTGTTTGTCAAGGTGGCAGCTCTGGGGGCCGGGGTGGGCTTGTTGGGTGAGGCTGAGCGGCTGGTGTGGTTGGCGGAGGTGGGGATTCCCGTACCTCGTGTTGTGGACGGTGGTG</w:t>
      </w:r>
      <w:r w:rsidRPr="00C5348D">
        <w:t>TACCAGACCAATGCCGCTGCGGGCGCCAGTAAGCTCAGTCGCGCGCCCAGCCGCGGCGACCCCTGGCAACAGTCGGGCGGTGGGCAGCAAGGGCGCGGCGCGATGCCGCCGCTGCCGCCCGGCGGTGGGCCGCGCATGAGCGGGCACTGGGACGACGACGGCGGCAACCCGGAGCGGCCGTACTCGCGGGGGATGCTGGGCGGCGGCGGCGGGCCCATGCAGCCGGGCTTTGGGCAGAA</w:t>
      </w:r>
      <w:r w:rsidRPr="00C5348D">
        <w:lastRenderedPageBreak/>
        <w:t>CCAGATGTGGCCGCAGCTCAACGTGCAGCAGCAGCAACAGCAGCAGCGGAGGGGCAATTACGGCCTGTCGCGATACCCCTACGACGTGCCCGACTACGCCTACCCCTACGACGTGCCCGACTACGCCGATCGATCCGGACCGTACCCCTACGACGTGCCCGACTACGCCGCTTAGCACAGTGACACTTACTGTGACGGCTTGCTTGCTAGAGGGGCAGCAGCTTCCCTACGCAAGCCCGGTTGTGTGCAGCGGGGCTGACAATGTCGG</w:t>
      </w:r>
      <w:r w:rsidRPr="00F63521">
        <w:rPr>
          <w:highlight w:val="cyan"/>
        </w:rPr>
        <w:t>CGACAACAAAAGGACTGGACTG</w:t>
      </w:r>
    </w:p>
    <w:p w14:paraId="3C537D45" w14:textId="77777777" w:rsidR="00C1548A" w:rsidRDefault="00C1548A" w:rsidP="00C1548A"/>
    <w:p w14:paraId="69F99136" w14:textId="66E27BAE" w:rsidR="00C1548A" w:rsidRDefault="00AA1F93" w:rsidP="00C1548A">
      <w:r>
        <w:t xml:space="preserve">Strain </w:t>
      </w:r>
      <w:r w:rsidR="00C1548A">
        <w:t>LF5HA35</w:t>
      </w:r>
    </w:p>
    <w:p w14:paraId="2644B9F5" w14:textId="77777777" w:rsidR="00C1548A" w:rsidRDefault="00C1548A" w:rsidP="00C1548A">
      <w:r w:rsidRPr="005B1DE2">
        <w:rPr>
          <w:highlight w:val="magenta"/>
        </w:rPr>
        <w:t>GTCGGTATCCCGGTTGTGA</w:t>
      </w:r>
      <w:r w:rsidRPr="00CE1D21">
        <w:rPr>
          <w:highlight w:val="green"/>
        </w:rPr>
        <w:t>GTGGGTTGTTGTGGAGGATGGGGCCTCGGGGGCTGGTGTTTATCGGCTTCGGGGTGGTGGGCGGGAGTTGTTTGTCAAGGTGGCAGCTCTGGGGGCCGGGGTGGGCTTGTTGGGTGAGGCTGAGCGGCTGGTGTGGTTGGCGGAGGTGGGGATTCCCGTACCTCGTGTTGTGGAGGGTGGTGGGGACGAGAGGGTCGCCTGGTTGGTCACCGAAGCGGTTCCGGGGCGTCCGGCCAGTGCGCGGTGGCCGCGGGAGCAGCGGCTGGACGTGGCGGTGGCGCTCGCGGGGCTCGCTCGTTCGCTGCACGCGCTGGACTGGGAGCGGTGTCCGTTCGATCGCAGTCTCGCGGTGACGGTGCCGCAGGCGGCCCGTGCTGTCGCTGAAGGGAGCGTCGACTTGGAGGATCTGGACGAGGAGCGGAAGGGGTGGTCGGGGGAGCGGCTTCTCGCCGAGCTGGAGCGGACTCGGCCTGCGGACGAGGATGGGGCGG</w:t>
      </w:r>
      <w:r w:rsidRPr="005B1DE2">
        <w:t>CAAGGCCGGCGCGGGCGGGCAGCAGCGGCTCAACGCCAGCCCGCCGCAGATGCACATGGACGGCGGTGGGTACGCGTCAGGTGGCCGCACGAGTATCGCGTCGTCTGGGCAGCCGGTGCTGTACCAGACCAATGCCGCTGCGGGCGCCAGTAAGCTCAGTCGCGCGCCCAGCCGCGGCGACCCCTGGCAACAGTCGGGCGGTGGGCAGCAAGGGCGCGGCGCGATGCCGCCGCTGCCGCCCGGCGGTGGGCCGCGCATGAGCGGGCACTGGGACGACGACGGCGGCAACCCGGAGCGGCCGTACTCGCGGGGGATGCTGGGCGGCGGCGGCGGGCCCATGCAGCCGGGCTTTGGGCAGAACCAGATGTGGCCGCAGCTCAACGTGCAGCAGCAGCAACAGCAGCAGCGGAGGGGCAATTACGGCCTGTCGCGATACCCCTACGACGTGCCCGACTACGCCTACCCCTACGACGTGCCCGACTACGCCGATCGATCCGGACCGTACCCCTACGACGTGCCCGACTACGCCGCTTAGCACAGTGACACTTACTGTGACGGCTTGCTTGCTAGAGGGGCAGCAGCTTCCCTACGCAAGCCCGGTTGTGTGCAGCGGGGCTGACAATGTCGG</w:t>
      </w:r>
      <w:r w:rsidRPr="00F63521">
        <w:rPr>
          <w:highlight w:val="cyan"/>
        </w:rPr>
        <w:t>CGACAACAAAAGGACTGGACTG</w:t>
      </w:r>
    </w:p>
    <w:p w14:paraId="359EB0B7" w14:textId="77777777" w:rsidR="00C1548A" w:rsidRDefault="00C1548A" w:rsidP="00C1548A"/>
    <w:p w14:paraId="23EE259D" w14:textId="19AFA425" w:rsidR="00C1548A" w:rsidRDefault="00AA1F93" w:rsidP="00C1548A">
      <w:r>
        <w:t xml:space="preserve">Strain </w:t>
      </w:r>
      <w:r w:rsidR="00C1548A">
        <w:t>LF5HA41</w:t>
      </w:r>
    </w:p>
    <w:p w14:paraId="0225B64E" w14:textId="77777777" w:rsidR="00C1548A" w:rsidRDefault="00C1548A" w:rsidP="00C1548A">
      <w:r w:rsidRPr="004949DA">
        <w:rPr>
          <w:highlight w:val="magenta"/>
        </w:rPr>
        <w:t>GTCGGTATCCCGGTTGTGA</w:t>
      </w:r>
      <w:r w:rsidRPr="00CE1D21">
        <w:rPr>
          <w:highlight w:val="green"/>
        </w:rPr>
        <w:t>GTGGGTTGTTGTGGAGGATGGGGCCTCGGGGGCTGGTGTTTATCGGCTTCGGGGTGGTGGGCGGGAGTTGTTTGTCAAGGTGGCAGCTCTGGGGGCCGGGGTGGGCTTGTTGGGTGAGGCTGAGCGGCTGGTGTGGTTGGCGGAGGTGGGGATTCCCGTACCTCGTGTTGTGGAGGGTGGTGGGGACGAGAGGGTCGCCTGGTTGGTCACCGAAGCGGTTCCGGGGCGTCCGGCCAGTGCGCGGTGGCCGCGGGAGCAGCGGCTGGACGTGGCGGTGGCGCTCGCGGGGCTCGCTCGTTCGCTGCACGCGCTGGACTGGGAGCGGTGTCCGTTCGATCGCAGTCTCGCGGTGACGGTGCCGCAGGCGGCCCGTGCTGTCGCTGAAGGGAGCGTCGACTTGGAGGATCTGGACGAGGAGCGGAAGGGGTGGTCGGGGGAGCGGCTTCTCGCCGAGCTGGAGCGGACTCGGCCTGCGGACGAGGATCTGGCGGTTTGCCACGGTGACCTGTGCCCGGACAACGTGCTGCTCGACCCTCGTACCTGCGAGGTGACCGGGCTGATCGACGTGGGGCGGGTCGGCCGTGCGGACCGGCACTCCGATCTCGCGCTGGTGCTGCGCGAGCTGGCCCACGAGGAGGACCCGTGGTTCGGGCCGGAGTGTTCCGCGGCGTTCCTGCGGGAGTACGGGCGCGGGTGGGATGGGGCGGTATCGGAGGAAAAGCTGGCGTTTTACCGGCTGTTGGACGAGTTCTTCTGAGGGACCTGATGGTGTTGGTGGCTGGGTAGGGTTGCGTCGCGTGGGTGACAGCACAGTGTGGACGTTGGGATCCGGCAAGACTGGCCCCGCTTGGCAACGCAACAGTGAGCCCCTCCCTAGTGTGTTTGGGGATGTGACTATGTATTCGTGTGTTGGCCAACGGGTCAACCCGAACAGATTGATACCCGCCTTGGCATTTCCTGTCAGAATGTAACGTCAGTTGATGGTACCAGC</w:t>
      </w:r>
      <w:r w:rsidRPr="004949DA">
        <w:t>AATGCGGCTGCGGGCGCCAGTAAGCTCAGTCGCGCGCCCAGCCGCGGCGACCCCTGGCAACAGTCGGGCGGTGGGCAGCAAGGGCGCGGCGCGATGCCGCCGCTGCCGCCCGGCGGTGGGCCGCGCATGAGCGGGCACTGGGACGACGACGGCGGCAACCCGGAGCGGCCGTACTCGCGGGGGATGCTGGGCGGCGGCGGCGGGCCCATGCAGCCGGGCTTTGGGCAGAACCAGATGTGGCCGCAG</w:t>
      </w:r>
      <w:r w:rsidRPr="004949DA">
        <w:lastRenderedPageBreak/>
        <w:t>CTCAACGTGCAGCAGCAGCAACAGCAGCAGCGGAGGGGCAATTACTAGTAGCACAGTGACACTTACTGTGACGGCTTGCTTGCTAGAGGGGCAGCAGCTTCCCTACGCAAGCCCGGTTGTGTGCAGCGGGGCTGACAATGTCGG</w:t>
      </w:r>
      <w:r w:rsidRPr="00F63521">
        <w:rPr>
          <w:highlight w:val="cyan"/>
        </w:rPr>
        <w:t>CGACAACAAAAGGACTGGACTG</w:t>
      </w:r>
    </w:p>
    <w:p w14:paraId="7BCF7FA3" w14:textId="77777777" w:rsidR="00C1548A" w:rsidRDefault="00C1548A" w:rsidP="00C1548A"/>
    <w:p w14:paraId="62607DFC" w14:textId="0238E26E" w:rsidR="00C1548A" w:rsidRDefault="00AA1F93" w:rsidP="00C1548A">
      <w:r>
        <w:t xml:space="preserve">Strain </w:t>
      </w:r>
      <w:r w:rsidR="00C1548A">
        <w:t>LF5HA49</w:t>
      </w:r>
    </w:p>
    <w:p w14:paraId="2ACE215D" w14:textId="77777777" w:rsidR="00C1548A" w:rsidRDefault="00C1548A" w:rsidP="00C1548A">
      <w:r w:rsidRPr="00C94939">
        <w:rPr>
          <w:highlight w:val="magenta"/>
        </w:rPr>
        <w:t>GTCGGTATCCCGGTTGTGA</w:t>
      </w:r>
      <w:r w:rsidRPr="00CE1D21">
        <w:rPr>
          <w:highlight w:val="green"/>
        </w:rPr>
        <w:t>GTGGGTTGTTGTGGAGGATGGGGCCTCGGGGGCTGGTGTTTATCGGCTTCGGGGTGGTGGGCGGGAGTTGTTTGTCAAGGTGGCAGCTCTGGGGGCCGGGGTGGGCTTGTTGGGTGAGGCTGAgCGGCTGGTGTGGTTGGCGGAGGTGGGGATTCCCGTACCTCGTGTTGTGGAGGGTGGTGGGGACGAGAGGGTCGCCTGGTTGGTCACCGAAGCGGTTCCGGGGCGTCCGGCCAGTGCGCGGTGGCCGCGGGAGCAGCGGCTGGACGTGGCGGTGGCGCTCGCGGGGCTCGCTCGTTCGCTGCACGCGCTGGACTGGGAGCGGTGTCCGTTCGATCGCAGTCTCGCGGTGACGGTGCCGCAGGCGGCCCGTGCTGTCGCTGAAGGGAGCGTCGACTTGGAGGATCTGGACGAGGAGCGGAAGGGGTGGTCGGGGGAGCGGCTTCTCGCCGAGCTGGAGCGGACTCGGCCTGCGGACGAGGATCTGGCGGTTTGCCACGGTGACCTGTGCCCGGACAACGTGCTGCTCGACCCTCGTACCTGCGAGGTGACCGGGCTGATCGACGTGGGGCGGGTCGGCCGTGCGGACCGGCACTCCGATCTCGCGCTGGTGCTGCGCGAGCTGGCCCACGAGGAGGACCCGTGGTTCGGGCCGGAGTGTTCCGCGGCGTTCCTGCGGGAGTACGGGCGCGGGTGGGATGGGGCGGTATCGGAGGAAAAGCTGGCGTTTTACCGGCTGTTGGACGAGTTCTTCTGAGGGACCTGATGGTGTTGGTGGCTGGGTAGGGTTGCGTCGCGTGGGTGACAGCACAGTGTGGACGTTGGGATCCGGCAAGACTGGCCCCGCTTGGCAACGCAACAGTGAGCCCCTCCCTAGTGTGTTTGGGGATGTGACTATGTATTCGTGTGTTGGCCAACGGGTCAACCCGAACAGATTGATACCCGCCTTGGCATTTCCTGTCAGAATGTAACGTCAGTTGATGGTACCAGC</w:t>
      </w:r>
      <w:r w:rsidRPr="00B168A3">
        <w:t>GGCTGCGGGCGCCAGTAAGCTCAGTCGCGCGCCCAGCCGCGGCGACCCCTGGCAACAGTCGGGCGGTGGGCAGCAAGGGCGCGGCGCGATGCCGCCGCTGCCGCCCGGCGGTGGGCCGCGCATGAGCGGGCACTGGGACGACGACGGCGGCAACCCGGAGCGGCCGTACTCGCGGGGGATGCTGGGCGGCGGCGGCGGGCCCATGCAGCCGGGCTTTGGGCAGAACCAGATGTGGCCGCAGCTCAACGTGCAGCAGCAGCAACAGCAGCAGCGGAGGGGCAATTACTAGTAGCACAGTGACACTTACTGTGACGGCTTGCTTGCTAGAGGGGCAGCAGCTTCCCTACGCAAGCCCGGTTGTGTGCAGCGGGGCTGACAATGTCGG</w:t>
      </w:r>
      <w:r w:rsidRPr="00F63521">
        <w:rPr>
          <w:highlight w:val="cyan"/>
        </w:rPr>
        <w:t>CGACAACAAAAGGACTGGACTG</w:t>
      </w:r>
    </w:p>
    <w:p w14:paraId="40E2A714" w14:textId="77777777" w:rsidR="00C1548A" w:rsidRDefault="00C1548A" w:rsidP="00C1548A"/>
    <w:p w14:paraId="5230903E" w14:textId="7D76C51D" w:rsidR="00C1548A" w:rsidRDefault="00AA1F93" w:rsidP="00C1548A">
      <w:r>
        <w:t xml:space="preserve">Strain </w:t>
      </w:r>
      <w:r w:rsidR="00C1548A">
        <w:t>LF5HA56</w:t>
      </w:r>
      <w:r w:rsidR="00F63521">
        <w:t xml:space="preserve"> </w:t>
      </w:r>
    </w:p>
    <w:p w14:paraId="2C1A7C88" w14:textId="77777777" w:rsidR="00C1548A" w:rsidRDefault="00C1548A" w:rsidP="00C1548A">
      <w:r w:rsidRPr="00972863">
        <w:rPr>
          <w:highlight w:val="magenta"/>
        </w:rPr>
        <w:t>GTCGGTATCCCGGTTGTGA</w:t>
      </w:r>
      <w:r w:rsidRPr="00CE1D21">
        <w:rPr>
          <w:highlight w:val="green"/>
        </w:rPr>
        <w:t>GTGGGTTGTTGTGGAGGATGGGGCCTCGGGGGCTGGTGTTTATCGGCTTCGGGGTGGTGGGCGGGAGTTGTTTGTCAAGGTGGCAGCTCTGGGGGCCGGGGTGGGCTTGTTGGGTGAGGCTGAGCGGCTGGTGTGGTTGGCGGAGGTGGGGATTCCCGTACCTCGTGTTGTGGAGGGTGGTGGGGACGAGAGGGTCGCCTGGTTGGTCACCGAAGCGGTTCCGGGGCGTCCGGCCAGTGCGCGGTGGCCGCGGGAGCAGCGGCTGGACGTGGCGGTGGCGCTCGCGGGGCTCGCTCGTTCGCTGCACGCGCTGGACTGGGAGCGGTGTCCGTTCGATCGCAGTCTCGCGGTGACGGTGCCGCAGGCGGCCCGTGCTGTCGCTGAAGGGAGCGTCGACTTGGAGGATCTGGACGAGGAGCGGAAGGGGTGGTCGGGGGAGCGGCTTCTCGCCGAGCTGGAGCGGACTCGGCCTGCGGACGAGGATCTGGCGGTTTGCCACGGTGACCTGTGCCCGGACAACGTGCTGCTCGACCCTCGTACCTGCGAGGTGACCGGGCTGATCGACGTGGGGCGGGTCGGCCGTGCGGACCGGCACTCCGATCTCGCGCTGGTGCTGCGCGAGCTGGCCCACGAGGAGGACCCGTGGTTCGGGCCGGAGTGTTCCGCGGCGTTCCTGCGGGAGTACGGGCGCGGGTGGGATGGGGCGGTATCGGAGGAAAAGCTGGCGTTTTACCGGCTGTTGGACGAGTTCTTCTGAGGGACCTGATGGTGTTGGTGGCTGGGTAGGGTTGCGTCGCGTGGGTGACAGCACAGTGTGGACGTTGGGATCCGGCAAGACTGGCCCCGCTTGGCAACGCAACAGTGAGCCCCTCCCTAGTGTGTTTGGGGATGTGACTATGTATTCGTGTGTTGGCCAACGGGTCAACCCGAACAGATTGATACCCGCCTTGGCATTTCCTGTCAGAATGTAACGTCAGTTGATGGTACCAGC</w:t>
      </w:r>
      <w:r w:rsidRPr="00972863">
        <w:t>CGGTGCGCCAGCAGCTGCGGGCGCCA</w:t>
      </w:r>
      <w:r w:rsidRPr="00972863">
        <w:lastRenderedPageBreak/>
        <w:t>GTAAGCTCAGTCGCGCGCCCAGCCGCGGCGACCCCTGGCAACAGTCGGGCGGTGGGCAGCAAGGGCGCGGCGCGATGCCGCCGCTGCCGCCCGGCGGTGGGCCGCGCATGAGCGGGCACTGGGACGACGACGGCGGCAACCCGGAGCGGCCGTACTCGCGGGGGATGCTGGGCGGCGGCGGCGGGCCCATGCAGCCGGGCTTTGGGCAGAACCAGATGTGGCCGCAGCTCAACGTGCAGCAGCAGCAACAGCAGCAGCGGAGGGGCAATTACTAGTAGCACAGTGACACTTACTGTGACGGCTTGCTTGCTAGAGGGGCAGCAGCTTCCCTACGCAAGCCCGGTTGTGTGCAGCGGGGCTGACAATGTCGG</w:t>
      </w:r>
      <w:r w:rsidRPr="00F63521">
        <w:rPr>
          <w:highlight w:val="cyan"/>
        </w:rPr>
        <w:t>CGACAACAAAAGGACTGGACTG</w:t>
      </w:r>
    </w:p>
    <w:p w14:paraId="0F28375D" w14:textId="77777777" w:rsidR="00C1548A" w:rsidRDefault="00C1548A" w:rsidP="00C1548A"/>
    <w:p w14:paraId="14E0A8FB" w14:textId="276E45C2" w:rsidR="00C1548A" w:rsidRDefault="00AA1F93" w:rsidP="00C1548A">
      <w:r>
        <w:t xml:space="preserve">Strain </w:t>
      </w:r>
      <w:r w:rsidR="00C1548A">
        <w:t>LF5HA92</w:t>
      </w:r>
    </w:p>
    <w:p w14:paraId="09BF4F86" w14:textId="44E2B481" w:rsidR="00C1548A" w:rsidRDefault="008B3FB7" w:rsidP="00C1548A">
      <w:r w:rsidRPr="00B445C1">
        <w:rPr>
          <w:highlight w:val="magenta"/>
        </w:rPr>
        <w:t>GTCGGTATCCCGGTTGTGA</w:t>
      </w:r>
      <w:r w:rsidRPr="00CE1D21">
        <w:rPr>
          <w:highlight w:val="green"/>
        </w:rPr>
        <w:t>GTGGGTTGTTGTGGAGGATGGGGCCTCGGGGGCTGGTGTTTATCGGCTTCGGGGTGGTGGGCGGGAGTTGTTTGTCAAGGTGGCAGCTCTGGGGGCCGGGGTGGGCTTGTTGGGTGAGGCTGAGCGGCTGGTGTGGTTGGCGGAGGTGGGGATTCCCGTACCTCGTGTTGTGGAGGGTGGTGGGGACGAGAGGGTCGCCTGGTTGGTCACCGAAGCGGTTCCGGGGCGTCCGGCCAGTGCGCGGTGGCCGCGGGAGCAGCGGCTGGACGTGGCGGTGGCGCTCGCGGGGCTCGCTCGTTCGCTGCACGCGCTGGACTGGGAGCGGTGTCCGTTCGATCGCAGTCTCGCGGTGACGGTGCCGCAGGCGGCCCGTGCTGTCGCTGAAGGGAGCGTCGACTTGGAGGATCTGGACGAGGAGCGGAAGGGGTGGTCGGGGGAGCGGCTTCTCGCCGAGCTGGAGCGGACTCGGCCTGCGGACGAGGATCTGGCGGTTTGCCACGGTGACCTGTGCCCGGACAACGTGCTGCTCGACCCTCGTACCTGCGAGGTGACCGGGCTGATCGACGTGGGGCGGGTCGGCCGTGCGGACCGGCACTCCGATCTCGCGCTGGTGCTGCGCGAGCTGGCCCACGAGGAGGACCCGTGGTTCGGGCCGGAGTGTTCCGCGGCGTTCCTGCGGGAGTACGGGCGCGGGTGGGATGGGGCGGTATCGGAGGAAAAGCTGGCGTTTTACCGGCTGTTGGACGAGTTCTTCTGAGGGACCTGATGGTGTTGGTGGCTGGGTAGGGTTGCGTCGCGTGGGTGACAGCACAGTGTGGACGTTGGGATCCGGCAAGACTGGCCCCGCTTGGCAACGCAACAGTGAGCCCCTCCCTAGTGTGTTTGGGGATGTGACTATGTATTCGTGTGTTGGCCAACGGGTCAACCCGAACAGATTGATACCCGCCTTGGCATTTCCTGTCAGAATGTAACGTCAGTTGATGGTACCAGC</w:t>
      </w:r>
      <w:r w:rsidRPr="00ED0599">
        <w:t>CAGCAGCAACAGCAGCAGCGGAGGGGCAATTACGGCCTGTCGCGATACCCCTACGACGTGCCCGACTACGCCTACCCCTACGACGTGCCCGACTACGCCGATCGATCCGGACCGTACCCCTACGACGTGCCCGACTACGCCGCTTAGCACAGTGACACTTACTGTGACGGCTTGCTTGCTAGAGGGGCAGCAGCTTCCCTACGCAAGCCCGGTTGTGTGCAGCGGGGCTGACAATGT</w:t>
      </w:r>
      <w:r>
        <w:t>T</w:t>
      </w:r>
      <w:r w:rsidRPr="00ED0599">
        <w:t>GG</w:t>
      </w:r>
      <w:r w:rsidRPr="00F63521">
        <w:rPr>
          <w:highlight w:val="cyan"/>
        </w:rPr>
        <w:t>CGACAACAAAAGGACTGGACTG</w:t>
      </w:r>
    </w:p>
    <w:p w14:paraId="270E77E8" w14:textId="77777777" w:rsidR="00C1548A" w:rsidRDefault="00C1548A" w:rsidP="00C1548A"/>
    <w:p w14:paraId="711AC629" w14:textId="4C76E32A" w:rsidR="00C1548A" w:rsidRDefault="00AA1F93" w:rsidP="00C1548A">
      <w:r>
        <w:t xml:space="preserve">Strain </w:t>
      </w:r>
      <w:r w:rsidR="00C1548A">
        <w:t>LF5HA94</w:t>
      </w:r>
    </w:p>
    <w:p w14:paraId="025EA304" w14:textId="5DD4C23E" w:rsidR="00B12FC5" w:rsidRDefault="00C1548A" w:rsidP="00C1548A">
      <w:r w:rsidRPr="00496987">
        <w:rPr>
          <w:highlight w:val="magenta"/>
        </w:rPr>
        <w:t>GTCGGTATCCCGGTTGTGA</w:t>
      </w:r>
      <w:r w:rsidRPr="00CE1D21">
        <w:rPr>
          <w:highlight w:val="green"/>
        </w:rPr>
        <w:t>GTGGGTTGTTGTGGAGGATGGGGCCTCGGGGGCTGGTGTTTATCGGCTTCGGGGTGGTGGGCGGGAGTTGTTTGTCAAGGTGGCAGCTCTGGGGGCCGGGGTGGGCTTGTTGGGTGAGGCTGAGCGGCTGGTGTGGTTGGCGGAGGTGGGGATTCCCGTACCTCGTGTTGTGGAGGGTGGTGGGGACGAGAGGGTCGCCTGGTTGGTCACCGAAGCGGTTCCGGGGCGTCCGGCCAGTGCGCGGTGGCCGCGGGAGCAGCGGCTGGACGTGGCGGTGGCGCTCGCGGGGCTCGCTCGTTCGCTGCACGCGCTGGACTGGGAGCGGTGTCCGTTCGATCGCAGTCTCGCGGTGACGGTGCCGCAGGCGGCCCGTGCTGTCGCTGAAGGGAGCGTCGACTTGGAGGATCTGGACGAGGAGCGGAAGGGGTGGTCGGGGGAGCGGCTTCTCGCCGAGCTGGAGCGGACTCGGCCTGCGGACGAGGATCTGGCGGTTTGCCACGGTGACCTGTGCCCGGACAACGTGCTGCTCGACCCTCGTACCTGCGAGGTGACCGGGCTGATCGACGTGGGGCGGGTCGGCCGTGCGGACCGGCACTCCGATCTCGCGCTGGTGCTGCGCGAGCTGGCCCACGAGGAGGACCCGTGGTTCGGGCCGGAGTGTTCCGCGGCGTTCCTGCGGGAGTACGGGCGCGGGTGGGATGGGGCGGTATCGGAGGAAAAGCTGGCGTTTTACCGGCTGTTGGACGAGTTCTTCTGAGGGACCTGATGGTGTTGGTGGCTGGGTAGGGTTGCGTCGCGTGGGTGACAGCACAGTGTGGACGTTGGGATCCGGCAAGACTGGCCCCGCTTGGCAACGCAACAGTGAGCCCCTCCCTAGTGTGTTTGGGGATGTGACTATGTATTCGTGTGTTGGCCAACGGGTCAACCCGAACAGATTGATAC</w:t>
      </w:r>
      <w:r w:rsidRPr="00CE1D21">
        <w:rPr>
          <w:highlight w:val="green"/>
        </w:rPr>
        <w:lastRenderedPageBreak/>
        <w:t>CCGCCTTGGCATTTCCTGTCAGAATGTAACGTCAGTTGATGGTACCAGC</w:t>
      </w:r>
      <w:r w:rsidRPr="003E3F25">
        <w:t>GGCGCGATGCCGCCGCTGCCGCCCGGCGGTGGGCCGCGCATGAGCGGGCACTGGGACGACGACGGCGGCAACCCGGAGCGGCCGTACTCGCGGGGGATGCTGGGCGGCGGCGGCGGGCCCATGCAGCCGGGCTTTGGGCAGAACCAGATGTGGCCGCAGCTCAACGTGCAGCAGCAGCAACAGCAGCAGCGGAGGGGCAATTACGGCCTGTCGCGATACCCCTACGACGTGCCCGACTACGCCTACCC</w:t>
      </w:r>
      <w:r w:rsidR="00D571C7">
        <w:t>C</w:t>
      </w:r>
      <w:r w:rsidRPr="003E3F25">
        <w:t>TACGACGTGCCCGACTACGCCGATCGATCCGGACCGTACCCCTACGACGTGCCCGACTACGCCGCTTAGCACAGTGACACTTACTGTGACGGCTTGCTTGCTAGAGGGGCAGCAGC</w:t>
      </w:r>
      <w:r w:rsidRPr="00412565">
        <w:t>TTCCCTACGCAAGCCCGGTTGTGTGCAGCGGGGCTGACAATGTCGG</w:t>
      </w:r>
      <w:r w:rsidRPr="00F63521">
        <w:rPr>
          <w:highlight w:val="cyan"/>
        </w:rPr>
        <w:t>CGACAACAAAAGGACTGGACTG</w:t>
      </w:r>
    </w:p>
    <w:p w14:paraId="5606FA42" w14:textId="64BB95CF" w:rsidR="00F03A95" w:rsidRDefault="00F03A95">
      <w:r>
        <w:br w:type="page"/>
      </w:r>
    </w:p>
    <w:p w14:paraId="0935115A" w14:textId="788D7319" w:rsidR="00F03A95" w:rsidRPr="00586FA0" w:rsidRDefault="00F400E9" w:rsidP="00FC1104">
      <w:pPr>
        <w:spacing w:after="0" w:line="480" w:lineRule="auto"/>
        <w:rPr>
          <w:rFonts w:cstheme="minorHAnsi"/>
          <w:b/>
          <w:bCs/>
          <w:sz w:val="24"/>
          <w:szCs w:val="24"/>
        </w:rPr>
      </w:pPr>
      <w:r w:rsidRPr="00586FA0">
        <w:rPr>
          <w:rFonts w:cstheme="minorHAnsi"/>
          <w:b/>
          <w:bCs/>
          <w:sz w:val="24"/>
          <w:szCs w:val="24"/>
        </w:rPr>
        <w:lastRenderedPageBreak/>
        <w:t>Part I</w:t>
      </w:r>
      <w:r w:rsidR="00996748" w:rsidRPr="00586FA0">
        <w:rPr>
          <w:rFonts w:cstheme="minorHAnsi"/>
          <w:b/>
          <w:bCs/>
          <w:sz w:val="24"/>
          <w:szCs w:val="24"/>
        </w:rPr>
        <w:t>I</w:t>
      </w:r>
      <w:r w:rsidRPr="00586FA0">
        <w:rPr>
          <w:rFonts w:cstheme="minorHAnsi"/>
          <w:b/>
          <w:bCs/>
          <w:sz w:val="24"/>
          <w:szCs w:val="24"/>
        </w:rPr>
        <w:t xml:space="preserve">I: </w:t>
      </w:r>
      <w:r w:rsidR="00C24C3B" w:rsidRPr="00586FA0">
        <w:rPr>
          <w:rFonts w:cstheme="minorHAnsi"/>
          <w:b/>
          <w:bCs/>
          <w:sz w:val="24"/>
          <w:szCs w:val="24"/>
        </w:rPr>
        <w:t xml:space="preserve"> </w:t>
      </w:r>
      <w:r w:rsidRPr="00586FA0">
        <w:rPr>
          <w:rFonts w:cstheme="minorHAnsi"/>
          <w:b/>
          <w:bCs/>
          <w:sz w:val="24"/>
          <w:szCs w:val="24"/>
        </w:rPr>
        <w:t xml:space="preserve">Sequence alignment </w:t>
      </w:r>
      <w:r w:rsidR="00AC306E" w:rsidRPr="00586FA0">
        <w:rPr>
          <w:rFonts w:cstheme="minorHAnsi"/>
          <w:b/>
          <w:bCs/>
          <w:sz w:val="24"/>
          <w:szCs w:val="24"/>
        </w:rPr>
        <w:t xml:space="preserve">generated </w:t>
      </w:r>
      <w:r w:rsidR="00F03A95" w:rsidRPr="00586FA0">
        <w:rPr>
          <w:rFonts w:cstheme="minorHAnsi"/>
          <w:b/>
          <w:bCs/>
          <w:sz w:val="24"/>
          <w:szCs w:val="24"/>
        </w:rPr>
        <w:t>using MUSCLE (SnapGene version 6.1.1)</w:t>
      </w:r>
    </w:p>
    <w:p w14:paraId="286C7102" w14:textId="7972E176" w:rsidR="00F400E9" w:rsidRPr="00586FA0" w:rsidRDefault="00F400E9" w:rsidP="00FC1104">
      <w:pPr>
        <w:spacing w:after="0" w:line="480" w:lineRule="auto"/>
        <w:rPr>
          <w:rFonts w:cstheme="minorHAnsi"/>
          <w:sz w:val="24"/>
          <w:szCs w:val="24"/>
        </w:rPr>
      </w:pPr>
      <w:r w:rsidRPr="00586FA0">
        <w:rPr>
          <w:rFonts w:cstheme="minorHAnsi"/>
          <w:sz w:val="24"/>
          <w:szCs w:val="24"/>
          <w:highlight w:val="yellow"/>
        </w:rPr>
        <w:t>Yellow highlight</w:t>
      </w:r>
      <w:r w:rsidRPr="00586FA0">
        <w:rPr>
          <w:rFonts w:cstheme="minorHAnsi"/>
          <w:sz w:val="24"/>
          <w:szCs w:val="24"/>
        </w:rPr>
        <w:t>:</w:t>
      </w:r>
      <w:r w:rsidR="00C24C3B" w:rsidRPr="00586FA0">
        <w:rPr>
          <w:rFonts w:cstheme="minorHAnsi"/>
          <w:sz w:val="24"/>
          <w:szCs w:val="24"/>
        </w:rPr>
        <w:t xml:space="preserve"> </w:t>
      </w:r>
      <w:r w:rsidRPr="00586FA0">
        <w:rPr>
          <w:rFonts w:cstheme="minorHAnsi"/>
          <w:sz w:val="24"/>
          <w:szCs w:val="24"/>
        </w:rPr>
        <w:t xml:space="preserve"> Sequence identical to </w:t>
      </w:r>
      <w:r w:rsidR="00FE328F" w:rsidRPr="00586FA0">
        <w:rPr>
          <w:rFonts w:cstheme="minorHAnsi"/>
          <w:sz w:val="24"/>
          <w:szCs w:val="24"/>
        </w:rPr>
        <w:t xml:space="preserve">that </w:t>
      </w:r>
      <w:r w:rsidR="00747725" w:rsidRPr="00586FA0">
        <w:rPr>
          <w:rFonts w:cstheme="minorHAnsi"/>
          <w:sz w:val="24"/>
          <w:szCs w:val="24"/>
        </w:rPr>
        <w:t xml:space="preserve">expected </w:t>
      </w:r>
      <w:r w:rsidR="00FE328F" w:rsidRPr="00586FA0">
        <w:rPr>
          <w:rFonts w:cstheme="minorHAnsi"/>
          <w:sz w:val="24"/>
          <w:szCs w:val="24"/>
        </w:rPr>
        <w:t>for</w:t>
      </w:r>
      <w:r w:rsidR="00747725" w:rsidRPr="00586FA0">
        <w:rPr>
          <w:rFonts w:cstheme="minorHAnsi"/>
          <w:sz w:val="24"/>
          <w:szCs w:val="24"/>
        </w:rPr>
        <w:t xml:space="preserve"> a perfect integration</w:t>
      </w:r>
      <w:r w:rsidR="00FC1104" w:rsidRPr="00586FA0">
        <w:rPr>
          <w:rFonts w:cstheme="minorHAnsi"/>
          <w:sz w:val="24"/>
          <w:szCs w:val="24"/>
        </w:rPr>
        <w:t xml:space="preserve"> event</w:t>
      </w:r>
      <w:r w:rsidR="00FE328F" w:rsidRPr="00586FA0">
        <w:rPr>
          <w:rFonts w:cstheme="minorHAnsi"/>
          <w:sz w:val="24"/>
          <w:szCs w:val="24"/>
        </w:rPr>
        <w:t>.</w:t>
      </w:r>
    </w:p>
    <w:p w14:paraId="08697A15" w14:textId="59891F05" w:rsidR="00747725" w:rsidRPr="00586FA0" w:rsidRDefault="00747725" w:rsidP="00FC1104">
      <w:pPr>
        <w:spacing w:after="0" w:line="480" w:lineRule="auto"/>
        <w:rPr>
          <w:rFonts w:asciiTheme="minorEastAsia" w:hAnsiTheme="minorEastAsia" w:cs="Times New Roman"/>
          <w:sz w:val="24"/>
          <w:szCs w:val="24"/>
        </w:rPr>
      </w:pPr>
      <w:r w:rsidRPr="00586FA0">
        <w:rPr>
          <w:rFonts w:cstheme="minorHAnsi"/>
          <w:sz w:val="24"/>
          <w:szCs w:val="24"/>
        </w:rPr>
        <w:t xml:space="preserve">Arrowhead: </w:t>
      </w:r>
      <w:r w:rsidR="00C24C3B" w:rsidRPr="00586FA0">
        <w:rPr>
          <w:rFonts w:cstheme="minorHAnsi"/>
          <w:sz w:val="24"/>
          <w:szCs w:val="24"/>
        </w:rPr>
        <w:t xml:space="preserve"> </w:t>
      </w:r>
      <w:r w:rsidRPr="00586FA0">
        <w:rPr>
          <w:rFonts w:cstheme="minorHAnsi"/>
          <w:sz w:val="24"/>
          <w:szCs w:val="24"/>
        </w:rPr>
        <w:t xml:space="preserve">The site where the 3’ end of </w:t>
      </w:r>
      <w:r w:rsidR="00FE328F" w:rsidRPr="00586FA0">
        <w:rPr>
          <w:rFonts w:cstheme="minorHAnsi"/>
          <w:sz w:val="24"/>
          <w:szCs w:val="24"/>
        </w:rPr>
        <w:t xml:space="preserve">the </w:t>
      </w:r>
      <w:r w:rsidRPr="00586FA0">
        <w:rPr>
          <w:rFonts w:cstheme="minorHAnsi"/>
          <w:sz w:val="24"/>
          <w:szCs w:val="24"/>
        </w:rPr>
        <w:t xml:space="preserve">donor DNA </w:t>
      </w:r>
      <w:r w:rsidR="00FE328F" w:rsidRPr="00586FA0">
        <w:rPr>
          <w:rFonts w:cstheme="minorHAnsi"/>
          <w:sz w:val="24"/>
          <w:szCs w:val="24"/>
        </w:rPr>
        <w:t>would insert</w:t>
      </w:r>
      <w:r w:rsidRPr="00586FA0">
        <w:rPr>
          <w:rFonts w:cstheme="minorHAnsi"/>
          <w:sz w:val="24"/>
          <w:szCs w:val="24"/>
        </w:rPr>
        <w:t xml:space="preserve"> </w:t>
      </w:r>
      <w:r w:rsidR="00046230" w:rsidRPr="00586FA0">
        <w:rPr>
          <w:rFonts w:cstheme="minorHAnsi"/>
          <w:sz w:val="24"/>
          <w:szCs w:val="24"/>
        </w:rPr>
        <w:t xml:space="preserve">in </w:t>
      </w:r>
      <w:r w:rsidR="00FC1104" w:rsidRPr="00586FA0">
        <w:rPr>
          <w:rFonts w:cstheme="minorHAnsi"/>
          <w:sz w:val="24"/>
          <w:szCs w:val="24"/>
        </w:rPr>
        <w:t>a perfect integration event</w:t>
      </w:r>
      <w:r w:rsidR="00D64522" w:rsidRPr="00586FA0">
        <w:rPr>
          <w:rFonts w:cstheme="minorHAnsi"/>
          <w:sz w:val="24"/>
          <w:szCs w:val="24"/>
        </w:rPr>
        <w:t>.</w:t>
      </w:r>
    </w:p>
    <w:p w14:paraId="60D19747" w14:textId="2A5247D1" w:rsidR="00747725" w:rsidRPr="00586FA0" w:rsidRDefault="00087767" w:rsidP="00F03A95">
      <w:pPr>
        <w:spacing w:after="0" w:line="240" w:lineRule="auto"/>
        <w:rPr>
          <w:sz w:val="24"/>
          <w:szCs w:val="24"/>
        </w:rPr>
      </w:pPr>
      <w:r w:rsidRPr="00586FA0">
        <w:rPr>
          <w:sz w:val="24"/>
          <w:szCs w:val="24"/>
        </w:rPr>
        <w:t xml:space="preserve">*: </w:t>
      </w:r>
      <w:r w:rsidR="00C24C3B" w:rsidRPr="00586FA0">
        <w:rPr>
          <w:sz w:val="24"/>
          <w:szCs w:val="24"/>
        </w:rPr>
        <w:t xml:space="preserve"> </w:t>
      </w:r>
      <w:r w:rsidRPr="00586FA0">
        <w:rPr>
          <w:sz w:val="24"/>
          <w:szCs w:val="24"/>
        </w:rPr>
        <w:t>3HA sequence</w:t>
      </w:r>
      <w:r w:rsidR="00D64522" w:rsidRPr="00586FA0">
        <w:rPr>
          <w:sz w:val="24"/>
          <w:szCs w:val="24"/>
        </w:rPr>
        <w:t>.</w:t>
      </w:r>
    </w:p>
    <w:p w14:paraId="4BBFF282" w14:textId="77777777" w:rsidR="00087767" w:rsidRPr="00611BBF" w:rsidRDefault="00087767" w:rsidP="00F03A9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6E1390F9" w14:textId="77777777" w:rsidR="00F03A95" w:rsidRPr="00611BBF" w:rsidRDefault="00F03A95" w:rsidP="00F03A9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41E146C9" w14:textId="77777777" w:rsidR="005E7490" w:rsidRDefault="006E18CA" w:rsidP="006E18CA">
      <w:pPr>
        <w:spacing w:after="0" w:line="240" w:lineRule="auto"/>
        <w:rPr>
          <w:rFonts w:ascii="Consolas" w:eastAsia="Times New Roman" w:hAnsi="Consolas" w:cs="Times New Roman"/>
          <w:sz w:val="18"/>
          <w:szCs w:val="18"/>
        </w:rPr>
      </w:pPr>
      <w:r w:rsidRPr="006E18CA">
        <w:rPr>
          <w:rFonts w:ascii="Consolas" w:eastAsia="Times New Roman" w:hAnsi="Consolas" w:cs="Times New Roman"/>
          <w:sz w:val="18"/>
          <w:szCs w:val="18"/>
        </w:rPr>
        <w:t xml:space="preserve">Expected sequence 1  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CGGTATCCCGGTTGTGAGTGGGTTGTTGTGGAGGATGGGGCCTCGGGGGCTGGTGTTT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1    1  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CGGTATCCCGGTTGTGAGTGGGTTGTTGTGGAGGATGGGGCCTCGGGGGCTGGTGTTT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9    1  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CGGTATCCCGGTTGTGAGTGGGTTGTTGTGGAGGATGGGGCCTCGGGGGCTGGTGTTT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56    1  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CGGTATCCCGGTTGTGAGTGGGTTGTTGTGGAGGATGGGGCCTCGGGGGCTGGTGTTT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2    1  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CGGTATCCCGGTTGTGAGTGGGTTGTTGTGGAGGATGGGGCCTCGGGGGCTGGTGTTT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4    1  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CGGTATCCCGGTTGTGAGTGGGTTGTTGTGGAGGATGGGGCCTCGGGGGCTGGTGTTT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35    1  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CGGTATCCCGGTTGTGAGTGGGTTGTTGTGGAGGATGGGGCCTCGGGGGCTGGTGTTT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16    1  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CGGTATCCCGGTTGTGAGTGGGTTGTTGTGGAGGATGGGGCCTCGGGGGCTGGTGTTT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Expected sequence 61 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TCGGCTTCGGGGTGGTGGGCGGGAGTTGTTTGTCAAGGTGGCAGCTCTGGGGGCCGGGG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1    61 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TCGGCTTCGGGGTGGTGGGCGGGAGTTGTTTGTCAAGGTGGCAGCTCTGGGGGCCGGGG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9    61 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TCGGCTTCGGGGTGGTGGGCGGGAGTTGTTTGTCAAGGTGGCAGCTCTGGGGGCCGGGG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56    61 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TCGGCTTCGGGGTGGTGGGCGGGAGTTGTTTGTCAAGGTGGCAGCTCTGGGGGCCGGGG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2    61 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TCGGCTTCGGGGTGGTGGGCGGGAGTTGTTTGTCAAGGTGGCAGCTCTGGGGGCCGGGG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4    61 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TCGGCTTCGGGGTGGTGGGCGGGAGTTGTTTGTCAAGGTGGCAGCTCTGGGGGCCGGGG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35    61 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TCGGCTTCGGGGTGGTGGGCGGGAGTTGTTTGTCAAGGTGGCAGCTCTGGGGGCCGGGG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16    61 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TCGGCTTCGGGGTGGTGGGCGGGAGTTGTTTGTCAAGGTGGCAGCTCTGGGGGCCGGGG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Expected sequence 12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GGGCTTGTTGGGTGAGGCTGAGCGGCTGGTGTGGTTGGCGGAGGTGGGGATTCCCGTA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1    12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GGGCTTGTTGGGTGAGGCTGAGCGGCTGGTGTGGTTGGCGGAGGTGGGGATTCCCGTA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9    12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GGGCTTGTTGGGTGAGGCTGAGCGGCTGGTGTGGTTGGCGGAGGTGGGGATTCCCGTA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56    12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GGGCTTGTTGGGTGAGGCTGAGCGGCTGGTGTGGTTGGCGGAGGTGGGGATTCCCGTA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2    12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GGGCTTGTTGGGTGAGGCTGAGCGGCTGGTGTGGTTGGCGGAGGTGGGGATTCCCGTA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4    12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GGGCTTGTTGGGTGAGGCTGAGCGGCTGGTGTGGTTGGCGGAGGTGGGGATTCCCGTA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35    12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GGGCTTGTTGGGTGAGGCTGAGCGGCTGGTGTGGTTGGCGGAGGTGGGGATTCCCGTA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16    12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GGGCTTGTTGGGTGAGGCTGAGCGGCTGGTGTGGTTGGCGGAGGTGGGGATTCCCGTA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Expected sequence 18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TCGTGTTGTGGAGGGTGGTGGGGACGAGAGGGTCGCCTGGTTGGTCACCGAAGCGGTT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1    18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TCGTGTTGTGGAGGGTGGTGGGGACGAGAGGGTCGCCTGGTTGGTCACCGAAGCGGTT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9    18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TCGTGTTGTGGAGGGTGGTGGGGACGAGAGGGTCGCCTGGTTGGTCACCGAAGCGGTT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56    18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TCGTGTTGTGGAGGGTGGTGGGGACGAGAGGGTCGCCTGGTTGGTCACCGAAGCGGTT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2    18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TCGTGTTGTGGAGGGTGGTGGGGACGAGAGGGTCGCCTGGTTGGTCACCGAAGCGGTT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4    18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TCGTGTTGTGGAGGGTGGTGGGGACGAGAGGGTCGCCTGGTTGGTCACCGAAGCGGTT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35    18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TCGTGTTGTGGAGGGTGGTGGGGACGAGAGGGTCGCCTGGTTGGTCACCGAAGCGGTT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16    18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TCGTGTTGTGGA</w:t>
      </w:r>
      <w:r w:rsidRPr="006E18CA">
        <w:rPr>
          <w:rFonts w:ascii="Consolas" w:eastAsia="Times New Roman" w:hAnsi="Consolas" w:cs="Times New Roman"/>
          <w:sz w:val="18"/>
          <w:szCs w:val="18"/>
        </w:rPr>
        <w:t>C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GTGGT</w:t>
      </w:r>
      <w:r w:rsidRPr="006E18CA">
        <w:rPr>
          <w:rFonts w:ascii="Consolas" w:eastAsia="Times New Roman" w:hAnsi="Consolas" w:cs="Times New Roman"/>
          <w:sz w:val="18"/>
          <w:szCs w:val="18"/>
        </w:rPr>
        <w:t>----------------------------------------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Expected sequence 24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GGGGCGTCCGGCCAGTGCGCGGTGGCCGCGGGAGCAGCGGCTGGACGTGGCGGTGGCG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1    24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GGGGCGTCCGGCCAGTGCGCGGTGGCCGCGGGAGCAGCGGCTGGACGTGGCGGTGGCG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9    24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GGGGCGTCCGGCCAGTGCGCGGTGGCCGCGGGAGCAGCGGCTGGACGTGGCGGTGGCG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56    24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GGGGCGTCCGGCCAGTGCGCGGTGGCCGCGGGAGCAGCGGCTGGACGTGGCGGTGGCG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2    24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GGGGCGTCCGGCCAGTGCGCGGTGGCCGCGGGAGCAGCGGCTGGACGTGGCGGTGGCG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4    24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GGGGCGTCCGGCCAGTGCGCGGTGGCCGCGGGAGCAGCGGCTGGACGTGGCGGTGGCG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35    24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GGGGCGTCCGGCCAGTGCGCGGTGGCCGCGGGAGCAGCGGCTGGACGTGGCGGTGGCG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>Strain LF5HA16    200  ------------------------------------------------------------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Expected sequence 30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CGCGGGGCTCGCTCGTTCGCTGCACGCGCTGGACTGGGAGCGGTGTCCGTTCGATCGCA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</w:r>
      <w:r w:rsidRPr="006E18CA">
        <w:rPr>
          <w:rFonts w:ascii="Consolas" w:eastAsia="Times New Roman" w:hAnsi="Consolas" w:cs="Times New Roman"/>
          <w:sz w:val="18"/>
          <w:szCs w:val="18"/>
        </w:rPr>
        <w:lastRenderedPageBreak/>
        <w:t xml:space="preserve">Strain LF5HA41    30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CGCGGGGCTCGCTCGTTCGCTGCACGCGCTGGACTGGGAGCGGTGTCCGTTCGATCGCA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9    30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CGCGGGGCTCGCTCGTTCGCTGCACGCGCTGGACTGGGAGCGGTGTCCGTTCGATCGCA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56    30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CGCGGGGCTCGCTCGTTCGCTGCACGCGCTGGACTGGGAGCGGTGTCCGTTCGATCGCA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2    30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CGCGGGGCTCGCTCGTTCGCTGCACGCGCTGGACTGGGAGCGGTGTCCGTTCGATCGCA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4    30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CGCGGGGCTCGCTCGTTCGCTGCACGCGCTGGACTGGGAGCGGTGTCCGTTCGATCGCA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35    30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CGCGGGGCTCGCTCGTTCGCTGCACGCGCTGGACTGGGAGCGGTGTCCGTTCGATCGCA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>Strain LF5HA16    200  ------------------------------------------------------------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Expected sequence 36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CTCGCGGTGACGGTGCCGCAGGCGGCCCGTGCTGTCGCTGAAGGGAGCGTCGACTTGG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1    36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CTCGCGGTGACGGTGCCGCAGGCGGCCCGTGCTGTCGCTGAAGGGAGCGTCGACTTGG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9    36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CTCGCGGTGACGGTGCCGCAGGCGGCCCGTGCTGTCGCTGAAGGGAGCGTCGACTTGG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56    36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CTCGCGGTGACGGTGCCGCAGGCGGCCCGTGCTGTCGCTGAAGGGAGCGTCGACTTGG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2    36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CTCGCGGTGACGGTGCCGCAGGCGGCCCGTGCTGTCGCTGAAGGGAGCGTCGACTTGG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4    36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CTCGCGGTGACGGTGCCGCAGGCGGCCCGTGCTGTCGCTGAAGGGAGCGTCGACTTGG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35    36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CTCGCGGTGACGGTGCCGCAGGCGGCCCGTGCTGTCGCTGAAGGGAGCGTCGACTTGG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>Strain LF5HA16    200  ------------------------------------------------------------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Expected sequence 42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GGATCTGGACGAGGAGCGGAAGGGGTGGTCGGGGGAGCGGCTTCTCGCCGAGCTGGAG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1    42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GGATCTGGACGAGGAGCGGAAGGGGTGGTCGGGGGAGCGGCTTCTCGCCGAGCTGGAG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9    42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GGATCTGGACGAGGAGCGGAAGGGGTGGTCGGGGGAGCGGCTTCTCGCCGAGCTGGAG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56    42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GGATCTGGACGAGGAGCGGAAGGGGTGGTCGGGGGAGCGGCTTCTCGCCGAGCTGGAG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2    42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GGATCTGGACGAGGAGCGGAAGGGGTGGTCGGGGGAGCGGCTTCTCGCCGAGCTGGAG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4    42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GGATCTGGACGAGGAGCGGAAGGGGTGGTCGGGGGAGCGGCTTCTCGCCGAGCTGGAG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35    42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GGATCTGGACGAGGAGCGGAAGGGGTGGTCGGGGGAGCGGCTTCTCGCCGAGCTGGAG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>Strain LF5HA16    200  ------------------------------------------------------------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Expected sequence 48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GACTCGGCCTGCGGACGAGGATCTGGCGGTTTGCCACGGTGACCTGTGCCCGGACAACG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1    48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GACTCGGCCTGCGGACGAGGATCTGGCGGTTTGCCACGGTGACCTGTGCCCGGACAACG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9    48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GACTCGGCCTGCGGACGAGGATCTGGCGGTTTGCCACGGTGACCTGTGCCCGGACAACG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56    48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GACTCGGCCTGCGGACGAGGATCTGGCGGTTTGCCACGGTGACCTGTGCCCGGACAACG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2    48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GACTCGGCCTGCGGACGAGGATCTGGCGGTTTGCCACGGTGACCTGTGCCCGGACAACG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4    48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GACTCGGCCTGCGGACGAGGATCTGGCGGTTTGCCACGGTGACCTGTGCCCGGACAACG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35    48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GACTCGGCCTGCGGACGAGGA</w:t>
      </w:r>
      <w:r w:rsidRPr="006E18CA">
        <w:rPr>
          <w:rFonts w:ascii="Consolas" w:eastAsia="Times New Roman" w:hAnsi="Consolas" w:cs="Times New Roman"/>
          <w:sz w:val="18"/>
          <w:szCs w:val="18"/>
        </w:rPr>
        <w:t>--------------------------------------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>Strain LF5HA16    200  ------------------------------------------------------------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Expected sequence 54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GCTGCTCGACCCTCGTACCTGCGAGGTGACCGGGCTGATCGACGTGGGGCGGGTCGGC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1    54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GCTGCTCGACCCTCGTACCTGCGAGGTGACCGGGCTGATCGACGTGGGGCGGGTCGGC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9    54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GCTGCTCGACCCTCGTACCTGCGAGGTGACCGGGCTGATCGACGTGGGGCGGGTCGGC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56    54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GCTGCTCGACCCTCGTACCTGCGAGGTGACCGGGCTGATCGACGTGGGGCGGGTCGGC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2    54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GCTGCTCGACCCTCGTACCTGCGAGGTGACCGGGCTGATCGACGTGGGGCGGGTCGGC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4    541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GCTGCTCGACCCTCGTACCTGCGAGGTGACCGGGCTGATCGACGTGGGGCGGGTCGGC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>Strain LF5HA35    502  ---------------------------------------------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GGGGCGG</w:t>
      </w:r>
      <w:r w:rsidRPr="006E18CA">
        <w:rPr>
          <w:rFonts w:ascii="Consolas" w:eastAsia="Times New Roman" w:hAnsi="Consolas" w:cs="Times New Roman"/>
          <w:sz w:val="18"/>
          <w:szCs w:val="18"/>
        </w:rPr>
        <w:t>CAA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GC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>Strain LF5HA16    200  ------------------------------------------------------------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>Expected sequence 600  -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GCGGACCGGCACTCCGATCTCGCGCTGGTGCTGCGCGAGCTGGCCCACGAGGAGGA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>Strain LF5HA41    600  -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GCGGACCGGCACTCCGATCTCGCGCTGGTGCTGCGCGAGCTGGCCCACGAGGAGGA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>Strain LF5HA49    600  -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GCGGACCGGCACTCCGATCTCGCGCTGGTGCTGCGCGAGCTGGCCCACGAGGAGGA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>Strain LF5HA56    600  -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GCGGACCGGCACTCCGATCTCGCGCTGGTGCTGCGCGAGCTGGCCCACGAGGAGGA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>Strain LF5HA92    600  -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GCGGACCGGCACTCCGATCTCGCGCTGGTGCTGCGCGAGCTGGCCCACGAGGAGGA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>Strain LF5HA94    600  -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GCGGACCGGCACTCCGATCTCGCGCTGGTGCTGCGCGAGCTGGCCCACGAGGAGGA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>Strain LF5HA35    518  G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</w:t>
      </w:r>
      <w:r w:rsidRPr="006E18CA">
        <w:rPr>
          <w:rFonts w:ascii="Consolas" w:eastAsia="Times New Roman" w:hAnsi="Consolas" w:cs="Times New Roman"/>
          <w:sz w:val="18"/>
          <w:szCs w:val="18"/>
        </w:rPr>
        <w:t>C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CGG</w:t>
      </w:r>
      <w:r w:rsidRPr="006E18CA">
        <w:rPr>
          <w:rFonts w:ascii="Consolas" w:eastAsia="Times New Roman" w:hAnsi="Consolas" w:cs="Times New Roman"/>
          <w:sz w:val="18"/>
          <w:szCs w:val="18"/>
        </w:rPr>
        <w:t>G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</w:t>
      </w:r>
      <w:r w:rsidRPr="006E18CA">
        <w:rPr>
          <w:rFonts w:ascii="Consolas" w:eastAsia="Times New Roman" w:hAnsi="Consolas" w:cs="Times New Roman"/>
          <w:sz w:val="18"/>
          <w:szCs w:val="18"/>
        </w:rPr>
        <w:t>G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GCA</w:t>
      </w:r>
      <w:r w:rsidRPr="006E18CA">
        <w:rPr>
          <w:rFonts w:ascii="Consolas" w:eastAsia="Times New Roman" w:hAnsi="Consolas" w:cs="Times New Roman"/>
          <w:sz w:val="18"/>
          <w:szCs w:val="18"/>
        </w:rPr>
        <w:t>----------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C</w:t>
      </w:r>
      <w:r w:rsidRPr="006E18CA">
        <w:rPr>
          <w:rFonts w:ascii="Consolas" w:eastAsia="Times New Roman" w:hAnsi="Consolas" w:cs="Times New Roman"/>
          <w:sz w:val="18"/>
          <w:szCs w:val="18"/>
        </w:rPr>
        <w:t>AGC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G</w:t>
      </w:r>
      <w:r w:rsidRPr="006E18CA">
        <w:rPr>
          <w:rFonts w:ascii="Consolas" w:eastAsia="Times New Roman" w:hAnsi="Consolas" w:cs="Times New Roman"/>
          <w:sz w:val="18"/>
          <w:szCs w:val="18"/>
        </w:rPr>
        <w:t>CT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</w:t>
      </w:r>
      <w:r w:rsidRPr="006E18CA">
        <w:rPr>
          <w:rFonts w:ascii="Consolas" w:eastAsia="Times New Roman" w:hAnsi="Consolas" w:cs="Times New Roman"/>
          <w:sz w:val="18"/>
          <w:szCs w:val="18"/>
        </w:rPr>
        <w:t>AA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GC</w:t>
      </w:r>
      <w:r w:rsidRPr="006E18CA">
        <w:rPr>
          <w:rFonts w:ascii="Consolas" w:eastAsia="Times New Roman" w:hAnsi="Consolas" w:cs="Times New Roman"/>
          <w:sz w:val="18"/>
          <w:szCs w:val="18"/>
        </w:rPr>
        <w:t>C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GC</w:t>
      </w:r>
      <w:r w:rsidRPr="006E18CA">
        <w:rPr>
          <w:rFonts w:ascii="Consolas" w:eastAsia="Times New Roman" w:hAnsi="Consolas" w:cs="Times New Roman"/>
          <w:sz w:val="18"/>
          <w:szCs w:val="18"/>
        </w:rPr>
        <w:t>CC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CC</w:t>
      </w:r>
      <w:r w:rsidRPr="006E18CA">
        <w:rPr>
          <w:rFonts w:ascii="Consolas" w:eastAsia="Times New Roman" w:hAnsi="Consolas" w:cs="Times New Roman"/>
          <w:sz w:val="18"/>
          <w:szCs w:val="18"/>
        </w:rPr>
        <w:t>GCA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A</w:t>
      </w:r>
      <w:r w:rsidRPr="006E18CA">
        <w:rPr>
          <w:rFonts w:ascii="Consolas" w:eastAsia="Times New Roman" w:hAnsi="Consolas" w:cs="Times New Roman"/>
          <w:sz w:val="18"/>
          <w:szCs w:val="18"/>
        </w:rPr>
        <w:t>T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</w:t>
      </w:r>
      <w:r w:rsidRPr="006E18CA">
        <w:rPr>
          <w:rFonts w:ascii="Consolas" w:eastAsia="Times New Roman" w:hAnsi="Consolas" w:cs="Times New Roman"/>
          <w:sz w:val="18"/>
          <w:szCs w:val="18"/>
        </w:rPr>
        <w:t>----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>Strain LF5HA16    200  ------------------------------------------------------------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Expected sequence 660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CGTGGTTCGGGCCGGAGTGTTCCGCGGCGTTCCTGCGGGAGTACGGGCGCGGGTGGGAT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1    660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CGTGGTTCGGGCCGGAGTGTTCCGCGGCGTTCCTGCGGGAGTACGGGCGCGGGTGGGAT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9    660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CGTGGTTCGGGCCGGAGTGTTCCGCGGCGTTCCTGCGGGAGTACGGGCGCGGGTGGGAT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56    660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CGTGGTTCGGGCCGGAGTGTTCCGCGGCGTTCCTGCGGGAGTACGGGCGCGGGTGGGAT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2    660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CGTGGTTCGGGCCGGAGTGTTCCGCGGCGTTCCTGCGGGAGTACGGGCGCGGGTGGGAT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4    660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CGTGGTTCGGGCCGGAGTGTTCCGCGGCGTTCCTGCGGGAGTACGGGCGCGGGTGGGAT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>Strain LF5HA35    564  A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</w:t>
      </w:r>
      <w:r w:rsidRPr="006E18CA">
        <w:rPr>
          <w:rFonts w:ascii="Consolas" w:eastAsia="Times New Roman" w:hAnsi="Consolas" w:cs="Times New Roman"/>
          <w:sz w:val="18"/>
          <w:szCs w:val="18"/>
        </w:rPr>
        <w:t>A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GG</w:t>
      </w:r>
      <w:r w:rsidRPr="006E18CA">
        <w:rPr>
          <w:rFonts w:ascii="Consolas" w:eastAsia="Times New Roman" w:hAnsi="Consolas" w:cs="Times New Roman"/>
          <w:sz w:val="18"/>
          <w:szCs w:val="18"/>
        </w:rPr>
        <w:t>------------------A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GGCG</w:t>
      </w:r>
      <w:r w:rsidRPr="006E18CA">
        <w:rPr>
          <w:rFonts w:ascii="Consolas" w:eastAsia="Times New Roman" w:hAnsi="Consolas" w:cs="Times New Roman"/>
          <w:sz w:val="18"/>
          <w:szCs w:val="18"/>
        </w:rPr>
        <w:t>G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</w:t>
      </w:r>
      <w:r w:rsidRPr="006E18CA">
        <w:rPr>
          <w:rFonts w:ascii="Consolas" w:eastAsia="Times New Roman" w:hAnsi="Consolas" w:cs="Times New Roman"/>
          <w:sz w:val="18"/>
          <w:szCs w:val="18"/>
        </w:rPr>
        <w:t>-------------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GG</w:t>
      </w:r>
      <w:r w:rsidRPr="006E18CA">
        <w:rPr>
          <w:rFonts w:ascii="Consolas" w:eastAsia="Times New Roman" w:hAnsi="Consolas" w:cs="Times New Roman"/>
          <w:sz w:val="18"/>
          <w:szCs w:val="18"/>
        </w:rPr>
        <w:t>TA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G</w:t>
      </w:r>
      <w:r w:rsidRPr="006E18CA">
        <w:rPr>
          <w:rFonts w:ascii="Consolas" w:eastAsia="Times New Roman" w:hAnsi="Consolas" w:cs="Times New Roman"/>
          <w:sz w:val="18"/>
          <w:szCs w:val="18"/>
        </w:rPr>
        <w:t>C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</w:t>
      </w:r>
      <w:r w:rsidRPr="006E18CA">
        <w:rPr>
          <w:rFonts w:ascii="Consolas" w:eastAsia="Times New Roman" w:hAnsi="Consolas" w:cs="Times New Roman"/>
          <w:sz w:val="18"/>
          <w:szCs w:val="18"/>
        </w:rPr>
        <w:t>CA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</w:t>
      </w:r>
      <w:r w:rsidRPr="006E18CA">
        <w:rPr>
          <w:rFonts w:ascii="Consolas" w:eastAsia="Times New Roman" w:hAnsi="Consolas" w:cs="Times New Roman"/>
          <w:sz w:val="18"/>
          <w:szCs w:val="18"/>
        </w:rPr>
        <w:t>G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>Strain LF5HA16    200  ------------------------------------------------------------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</w:r>
      <w:r w:rsidRPr="006E18CA">
        <w:rPr>
          <w:rFonts w:ascii="Consolas" w:eastAsia="Times New Roman" w:hAnsi="Consolas" w:cs="Times New Roman"/>
          <w:sz w:val="18"/>
          <w:szCs w:val="18"/>
        </w:rPr>
        <w:lastRenderedPageBreak/>
        <w:br/>
        <w:t xml:space="preserve">Expected sequence 720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GGGCGGTATCGGAGGAAAAGCTGGCGTTTTACCGGCTGTTGGACGAGTTCTTCTGAGGG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1    720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GGGCGGTATCGGAGGAAAAGCTGGCGTTTTACCGGCTGTTGGACGAGTTCTTCTGAGGG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9    720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GGGCGGTATCGGAGGAAAAGCTGGCGTTTTACCGGCTGTTGGACGAGTTCTTCTGAGGG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56    720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GGGCGGTATCGGAGGAAAAGCTGGCGTTTTACCGGCTGTTGGACGAGTTCTTCTGAGGG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2    720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GGGCGGTATCGGAGGAAAAGCTGGCGTTTTACCGGCTGTTGGACGAGTTCTTCTGAGGG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4    720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GGGCGGTATCGGAGGAAAAGCTGGCGTTTTACCGGCTGTTGGACGAGTTCTTCTGAGGG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35    593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</w:t>
      </w:r>
      <w:r w:rsidRPr="006E18CA">
        <w:rPr>
          <w:rFonts w:ascii="Consolas" w:eastAsia="Times New Roman" w:hAnsi="Consolas" w:cs="Times New Roman"/>
          <w:sz w:val="18"/>
          <w:szCs w:val="18"/>
        </w:rPr>
        <w:t>-------------------------------------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</w:t>
      </w:r>
      <w:r w:rsidRPr="006E18CA">
        <w:rPr>
          <w:rFonts w:ascii="Consolas" w:eastAsia="Times New Roman" w:hAnsi="Consolas" w:cs="Times New Roman"/>
          <w:sz w:val="18"/>
          <w:szCs w:val="18"/>
        </w:rPr>
        <w:t>CC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</w:t>
      </w:r>
      <w:r w:rsidRPr="006E18CA">
        <w:rPr>
          <w:rFonts w:ascii="Consolas" w:eastAsia="Times New Roman" w:hAnsi="Consolas" w:cs="Times New Roman"/>
          <w:sz w:val="18"/>
          <w:szCs w:val="18"/>
        </w:rPr>
        <w:t>C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CGAGT</w:t>
      </w:r>
      <w:r w:rsidRPr="006E18CA">
        <w:rPr>
          <w:rFonts w:ascii="Consolas" w:eastAsia="Times New Roman" w:hAnsi="Consolas" w:cs="Times New Roman"/>
          <w:sz w:val="18"/>
          <w:szCs w:val="18"/>
        </w:rPr>
        <w:t>-----------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>Strain LF5HA16    200  ------------------------------------------------------------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Expected sequence 780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CCTGATGGTGTTGGTGGCTGGGTAGGGTTGCGTCGCGTGGGTGACAGCACAGTGTGGA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1    780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CCTGATGGTGTTGGTGGCTGGGTAGGGTTGCGTCGCGTGGGTGACAGCACAGTGTGGA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9    780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CCTGATGGTGTTGGTGGCTGGGTAGGGTTGCGTCGCGTGGGTGACAGCACAGTGTGGA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56    780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CCTGATGGTGTTGGTGGCTGGGTAGGGTTGCGTCGCGTGGGTGACAGCACAGTGTGGA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2    780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CCTGATGGTGTTGGTGGCTGGGTAGGGTTGCGTCGCGTGGGTGACAGCACAGTGTGGA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4    780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CCTGATGGTGTTGGTGGCTGGGTAGGGTTGCGTCGCGTGGGTGACAGCACAGTGTGGAC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>Strain LF5HA35    604  ---------------------------A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</w:t>
      </w:r>
      <w:r w:rsidRPr="006E18CA">
        <w:rPr>
          <w:rFonts w:ascii="Consolas" w:eastAsia="Times New Roman" w:hAnsi="Consolas" w:cs="Times New Roman"/>
          <w:sz w:val="18"/>
          <w:szCs w:val="18"/>
        </w:rPr>
        <w:t>C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CGTCG</w:t>
      </w:r>
      <w:r w:rsidRPr="006E18CA">
        <w:rPr>
          <w:rFonts w:ascii="Consolas" w:eastAsia="Times New Roman" w:hAnsi="Consolas" w:cs="Times New Roman"/>
          <w:sz w:val="18"/>
          <w:szCs w:val="18"/>
        </w:rPr>
        <w:t>TC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GGG</w:t>
      </w:r>
      <w:r w:rsidRPr="006E18CA">
        <w:rPr>
          <w:rFonts w:ascii="Consolas" w:eastAsia="Times New Roman" w:hAnsi="Consolas" w:cs="Times New Roman"/>
          <w:sz w:val="18"/>
          <w:szCs w:val="18"/>
        </w:rPr>
        <w:t>------------------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>Strain LF5HA16    200  ------------------------------------------------------------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Expected sequence 840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TGGGATCCGGCAAGACTGGCCCCGCTTGGCAACGCAACAGTGAGCCCCTCCCTAGTGT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1    840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TGGGATCCGGCAAGACTGGCCCCGCTTGGCAACGCAACAGTGAGCCCCTCCCTAGTGT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9    840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TGGGATCCGGCAAGACTGGCCCCGCTTGGCAACGCAACAGTGAGCCCCTCCCTAGTGT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56    840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TGGGATCCGGCAAGACTGGCCCCGCTTGGCAACGCAACAGTGAGCCCCTCCCTAGTGT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2    840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TGGGATCCGGCAAGACTGGCCCCGCTTGGCAACGCAACAGTGAGCCCCTCCCTAGTGT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4    840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TGGGATCCGGCAAGACTGGCCCCGCTTGGCAACGCAACAGTGAGCCCCTCCCTAGTGT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>Strain LF5HA35    619  ------------------------------------------------------------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>Strain LF5HA16    200  ------------------------------------------------------------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Expected sequence 900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TTGGGGATGTGACTATGTATTCGTGTGTTGGCCAACGGGTCAACCCGAACAGATTGAT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1    900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TTGGGGATGTGACTATGTATTCGTGTGTTGGCCAACGGGTCAACCCGAACAGATTGAT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9    900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TTGGGGATGTGACTATGTATTCGTGTGTTGGCCAACGGGTCAACCCGAACAGATTGAT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56    900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TTGGGGATGTGACTATGTATTCGTGTGTTGGCCAACGGGTCAACCCGAACAGATTGAT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2    900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TTGGGGATGTGACTATGTATTCGTGTGTTGGCCAACGGGTCAACCCGAACAGATTGAT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4    900  </w:t>
      </w:r>
      <w:r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TTGGGGATGTGACTATGTATTCGTGTGTTGGCCAACGGGTCAACCCGAACAGATTGAT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>Strain LF5HA35    619  ------------------------------------------------------------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>Strain LF5HA16    200  ------------------------------------------------------------</w:t>
      </w:r>
    </w:p>
    <w:p w14:paraId="1E280E92" w14:textId="1C23C276" w:rsidR="005E7490" w:rsidRDefault="005E7490" w:rsidP="006E18CA">
      <w:pPr>
        <w:spacing w:after="0" w:line="240" w:lineRule="auto"/>
        <w:rPr>
          <w:rFonts w:ascii="Consolas" w:eastAsia="Times New Roman" w:hAnsi="Consolas" w:cs="Times New Roman"/>
          <w:sz w:val="18"/>
          <w:szCs w:val="18"/>
        </w:rPr>
      </w:pPr>
    </w:p>
    <w:p w14:paraId="34DCA88D" w14:textId="2CB1B84D" w:rsidR="00D85314" w:rsidRDefault="005E7490" w:rsidP="006E18CA">
      <w:pPr>
        <w:spacing w:after="0" w:line="240" w:lineRule="auto"/>
        <w:rPr>
          <w:rFonts w:ascii="Consolas" w:eastAsia="Times New Roman" w:hAnsi="Consolas" w:cs="Times New Roman"/>
          <w:sz w:val="18"/>
          <w:szCs w:val="18"/>
        </w:rPr>
      </w:pPr>
      <w:r>
        <w:rPr>
          <w:rFonts w:ascii="Consolas" w:eastAsia="Times New Roman" w:hAnsi="Consolas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CE0973" wp14:editId="232770F9">
                <wp:simplePos x="0" y="0"/>
                <wp:positionH relativeFrom="column">
                  <wp:posOffset>4792980</wp:posOffset>
                </wp:positionH>
                <wp:positionV relativeFrom="paragraph">
                  <wp:posOffset>124460</wp:posOffset>
                </wp:positionV>
                <wp:extent cx="0" cy="91440"/>
                <wp:effectExtent l="95250" t="38100" r="76200" b="6096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40"/>
                        </a:xfrm>
                        <a:prstGeom prst="straightConnector1">
                          <a:avLst/>
                        </a:prstGeom>
                        <a:ln>
                          <a:tailEnd type="stealth" w="lg" len="lg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D68670" id="Straight Arrow Connector 5" o:spid="_x0000_s1026" type="#_x0000_t32" style="position:absolute;margin-left:377.4pt;margin-top:9.8pt;width:0;height:7.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" strokecolor="black [3200]" strokeweight=".5pt">
                <v:stroke endarrow="classic" endarrowwidth="wide" endarrowlength="long" joinstyle="miter"/>
              </v:shape>
            </w:pict>
          </mc:Fallback>
        </mc:AlternateConten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Expected sequence 960 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CCCGCCTTGGCATTTCCTGTCAGAATGTAACGTCAGTTGAT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t>--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ACCAGC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t>---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TGC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1    960 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CCCGCCTTGGCATTTCCTGTCAGAATGTAACGTCAGTTGAT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t>--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ACCAGC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t>--A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TGC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9    960 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CCCGCCTTGGCATTTCCTGTCAGAATGTAACGTCAGTTGAT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t>--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ACCAGC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t>-------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56    960 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CCCGCCTTGGCATTTCCTGTCAGAATGTAACGTCAGTTGAT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t>--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ACCAGC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t>-CGG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GC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2    960 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CCCGCCTTGGCATTTCCTGTCAGAATGTAACGTCAGTTGAT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t>--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ACCAGC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t>-------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4    960 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CCCGCCTTGGCATTTCCTGTCAGAATGTAACGTCAGTTGAT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t>--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ACCAGC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t>-------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>Strain LF5HA35    619  ----------------------------------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A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t>CC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t>G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t>CT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ACCA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t>ACCA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TGC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>Strain LF5HA16    200  ---------------------------------------------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ACCA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t>ACCA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TGC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Expected sequence 1015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t>------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CTGCGGGCGCCAGTAAGCTCAGTCGCGCGCCCAGCCGCGGCGACCCCTGGCA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1    1016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t>------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CTGCGGGCGCCAGTAAGCTCAGTCGCGCGCCCAGCCGCGGCGACCCCTGGCA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9    1011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t>------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CTGCGGGCGCCAGTAAGCTCAGTCGCGCGCCCAGCCGCGGCGACCCCTGGCA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56    1017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t>CCAGCA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CTGCGGGCGCCAGTAAGCTCAGTCGCGCGCCCAGCCGCGGCGACCCCTGGCA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>Strain LF5HA92    1010 ------------------------------------------------------------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>Strain LF5HA94    1010 ------------------------------------------------------------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>Strain LF5HA35    646  C------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CTGCGGGCGCCAGTAAGCTCAGTCGCGCGCCCAGCCGCGGCGACCCCTGGCA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>Strain LF5HA16    216  C------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CTGCGGGCGCCAGTAAGCTCAGTCGCGCGCCCAGCCGCGGCGACCCCTGGCA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Expected sequence 1069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CAGTCGGGCGGTGGGCAGCAAGGGCGCGGCGCGATGCCGCCGCTGCCGCCCGGCGGTG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1    1070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CAGTCGGGCGGTGGGCAGCAAGGGCGCGGCGCGATGCCGCCGCTGCCGCCCGGCGGTG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9    1065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CAGTCGGGCGGTGGGCAGCAAGGGCGCGGCGCGATGCCGCCGCTGCCGCCCGGCGGTG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56    1077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CAGTCGGGCGGTGGGCAGCAAGGGCGCGGCGCGATGCCGCCGCTGCCGCCCGGCGGTG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lastRenderedPageBreak/>
        <w:t>Strain LF5HA92    1010 ------------------------------------------------------------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>Strain LF5HA94    1010 ----------------------------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GCGCGATGCCGCCGCTGCCGCCCGGCGGTG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35    700 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CAGTCGGGCGGTGGGCAGCAAGGGCGCGGCGCGATGCCGCCGCTGCCGCCCGGCGGTG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16    270 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ACAGTCGGGCGGTGGGCAGCAAGGGCGCGGCGCGATGCCGCCGCTGCCGCCCGGCGGTG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Expected sequence 1129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CCGCGCATGAGCGGGCACTGGGACGACGACGGCGGCAACCCGGAGCGGCCGTACTCGC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1    1130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CCGCGCATGAGCGGGCACTGGGACGACGACGGCGGCAACCCGGAGCGGCCGTACTCGC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9    1125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CCGCGCATGAGCGGGCACTGGGACGACGACGGCGGCAACCCGGAGCGGCCGTACTCGC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56    1137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CCGCGCATGAGCGGGCACTGGGACGACGACGGCGGCAACCCGGAGCGGCCGTACTCGC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>Strain LF5HA92    1010 ------------------------------------------------------------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4    1043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CCGCGCATGAGCGGGCACTGGGACGACGACGGCGGCAACCCGGAGCGGCCGTACTCGC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35    760 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CCGCGCATGAGCGGGCACTGGGACGACGACGGCGGCAACCCGGAGCGGCCGTACTCGC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16    330 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CCGCGCATGAGCGGGCACTGGGACGACGACGGCGGCAACCCGGAGCGGCCGTACTCGC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Expected sequence 1189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GGGATGCTGGGCGGCGGCGGCGGGCCCATGCAGCCGGGCTTTGGGCAGAACCAGATGT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1    1190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GGGATGCTGGGCGGCGGCGGCGGGCCCATGCAGCCGGGCTTTGGGCAGAACCAGATGT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9    1185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GGGATGCTGGGCGGCGGCGGCGGGCCCATGCAGCCGGGCTTTGGGCAGAACCAGATGT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56    1197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GGGATGCTGGGCGGCGGCGGCGGGCCCATGCAGCCGGGCTTTGGGCAGAACCAGATGT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>Strain LF5HA92    1010 ------------------------------------------------------------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4    1103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GGGATGCTGGGCGGCGGCGGCGGGCCCATGCAGCCGGGCTTTGGGCAGAACCAGATGT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35    820 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GGGATGCTGGGCGGCGGCGGCGGGCCCATGCAGCCGGGCTTTGGGCAGAACCAGATGT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16    390 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GGGATGCTGGGCGGCGGCGGCGGGCCCATGCAGCCGGGCTTTGGGCAGAACCAGATGT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Expected sequence 1249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CCGCAGCTCAACGTGCAGCAGCAGCAACAGCAGCAGCGGAGGGGCAATTACTA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t>------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1    1250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CCGCAGCTCAACGTGCAGCAGCAGCAACAGCAGCAGCGGAGGGGCAATTACTA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t>------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9    1245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CCGCAGCTCAACGTGCAGCAGCAGCAACAGCAGCAGCGGAGGGGCAATTACTA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t>------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56    1257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CCGCAGCTCAACGTGCAGCAGCAGCAACAGCAGCAGCGGAGGGGCAATTACTA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t>------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>Strain LF5HA92    1010 -------------------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AGCAGCAACAGCAGCAGCGGAGGGGCAATTAC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t>GGCCTGTC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4    1163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CCGCAGCTCAACGTGCAGCAGCAGCAACAGCAGCAGCGGAGGGGCAATTAC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t>GGCCTGTC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35    880 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CCGCAGCTCAACGTGCAGCAGCAGCAACAGCAGCAGCGGAGGGGCAATTAC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t>GGCCTGTC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16    450 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CCGCAGCTCAACGTGCAGCAGCAGCAACAGCAGCAGCGGAGGGGCAATTAC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t>GGCCTGTC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</w:r>
      <w:r w:rsidR="00D85314">
        <w:rPr>
          <w:rFonts w:ascii="Consolas" w:eastAsia="Times New Roman" w:hAnsi="Consolas" w:cs="Times New Roman"/>
          <w:sz w:val="18"/>
          <w:szCs w:val="18"/>
        </w:rPr>
        <w:t xml:space="preserve">                                                                           ********</w:t>
      </w:r>
    </w:p>
    <w:p w14:paraId="214D2397" w14:textId="77777777" w:rsidR="00D85314" w:rsidRDefault="006E18CA" w:rsidP="006E18CA">
      <w:pPr>
        <w:spacing w:after="0" w:line="240" w:lineRule="auto"/>
        <w:rPr>
          <w:rFonts w:ascii="Consolas" w:eastAsia="Times New Roman" w:hAnsi="Consolas" w:cs="Times New Roman"/>
          <w:sz w:val="18"/>
          <w:szCs w:val="18"/>
        </w:rPr>
      </w:pPr>
      <w:r w:rsidRPr="006E18CA">
        <w:rPr>
          <w:rFonts w:ascii="Consolas" w:eastAsia="Times New Roman" w:hAnsi="Consolas" w:cs="Times New Roman"/>
          <w:sz w:val="18"/>
          <w:szCs w:val="18"/>
        </w:rPr>
        <w:br/>
        <w:t>Expected sequence 1302 ------------------------------------------------------------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>Strain LF5HA41    1303 ------------------------------------------------------------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>Strain LF5HA49    1298 ------------------------------------------------------------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>Strain LF5HA56    1310 ------------------------------------------------------------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>Strain LF5HA92    1052 GCGATACCCCTACGACGTGCCCGACTACGCCTACCCCTACGACGTGCCCGACTACGCCGA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>Strain LF5HA94    1223 GCGATACCCCTACGACGTGCCCGACTACGCCTACCCCTACGACGTGCCCGACTACGCCGA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>Strain LF5HA35    940  GCGATACCCCTACGACGTGCCCGACTACGCCTACCCCTACGACGTGCCCGACTACGCCGA</w:t>
      </w:r>
      <w:r w:rsidRPr="006E18CA">
        <w:rPr>
          <w:rFonts w:ascii="Consolas" w:eastAsia="Times New Roman" w:hAnsi="Consolas" w:cs="Times New Roman"/>
          <w:sz w:val="18"/>
          <w:szCs w:val="18"/>
        </w:rPr>
        <w:br/>
        <w:t>Strain LF5HA16    510  GCGATACCCCTACGACGTGCCCGACTACGCCTACCCCTACGACGTGCCCGACTACGCCGA</w:t>
      </w:r>
    </w:p>
    <w:p w14:paraId="6FCE86B9" w14:textId="77777777" w:rsidR="00D85314" w:rsidRDefault="00D85314" w:rsidP="006E18CA">
      <w:pPr>
        <w:spacing w:after="0" w:line="240" w:lineRule="auto"/>
        <w:rPr>
          <w:rFonts w:ascii="Consolas" w:eastAsia="Times New Roman" w:hAnsi="Consolas" w:cs="Times New Roman"/>
          <w:sz w:val="18"/>
          <w:szCs w:val="18"/>
          <w:shd w:val="clear" w:color="auto" w:fill="FFEB3F"/>
        </w:rPr>
      </w:pPr>
      <w:r>
        <w:rPr>
          <w:rFonts w:ascii="Consolas" w:eastAsia="Times New Roman" w:hAnsi="Consolas" w:cs="Times New Roman"/>
          <w:sz w:val="18"/>
          <w:szCs w:val="18"/>
        </w:rPr>
        <w:t xml:space="preserve">                       ************************************************************ 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>Expected sequence 1302 ------------------------------------------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AGCACAGTGACACTTA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>Strain LF5HA41    1303 ------------------------------------------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AGCACAGTGACACTTA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>Strain LF5HA49    1298 ------------------------------------------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AGCACAGTGACACTTA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>Strain LF5HA56    1310 ------------------------------------------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TAGCACAGTGACACTTA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>Strain LF5HA92    1112 TCGATCCGGACCGTACCCCTACGACGTGCCCGACTACGCCGCT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AGCACAGTGACACTTA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>Strain LF5HA94    1283 TCGATCCGGACCGTACCCCTACGACGTGCCCGACTACGCCGCT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AGCACAGTGACACTTA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>Strain LF5HA35    1000 TCGATCCGGACCGTACCCCTACGACGTGCCCGACTACGCCGCT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AGCACAGTGACACTTA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>Strain LF5HA16    570  TCGATCCGGACCGTACCCCTACGACGTGCCCGACTACGCCGCT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TAGCACAGTGACACTTA</w:t>
      </w:r>
    </w:p>
    <w:p w14:paraId="359B8D3A" w14:textId="1604B06F" w:rsidR="00F07DA3" w:rsidRDefault="00D85314" w:rsidP="006E18CA">
      <w:pPr>
        <w:spacing w:after="0" w:line="240" w:lineRule="auto"/>
        <w:rPr>
          <w:rFonts w:ascii="Consolas" w:eastAsia="Times New Roman" w:hAnsi="Consolas" w:cs="Times New Roman"/>
          <w:sz w:val="18"/>
          <w:szCs w:val="18"/>
          <w:shd w:val="clear" w:color="auto" w:fill="FFEB3F"/>
        </w:rPr>
      </w:pPr>
      <w:r w:rsidRPr="00D85314">
        <w:rPr>
          <w:rFonts w:ascii="Consolas" w:eastAsia="Times New Roman" w:hAnsi="Consolas" w:cs="Times New Roman"/>
          <w:sz w:val="18"/>
          <w:szCs w:val="18"/>
        </w:rPr>
        <w:t xml:space="preserve">                       *******************************************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Expected sequence 1321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TGTGACGGCTTGCTTGCTAGAGGGGCAGCAGCTTCCCTACGCAAGCCCGGTTGTGTGCA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1    1322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TGTGACGGCTTGCTTGCTAGAGGGGCAGCAGCTTCCCTACGCAAGCCCGGTTGTGTGCA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9    1317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TGTGACGGCTTGCTTGCTAGAGGGGCAGCAGCTTCCCTACGCAAGCCCGGTTGTGTGCA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56    1329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TGTGACGGCTTGCTTGCTAGAGGGGCAGCAGCTTCCCTACGCAAGCCCGGTTGTGTGCA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2    1172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TGTGACGGCTTGCTTGCTAGAGGGGCAGCAGCTTCCCTACGCAAGCCCGGTTGTGTGCA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4    1343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TGTGACGGCTTGCTTGCTAGAGGGGCAGCAGCTTCCCTACGCAAGCCCGGTTGTGTGCA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35    1060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TGTGACGGCTTGCTTGCTAGAGGGGCAGCAGCTTCCCTACGCAAGCCCGGTTGTGTGCA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16    630 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CTGTGACGGCTTGCTTGCTAGAGGGGCAGCAGCTTCCCTACGCAAGCCCGGTTGTGTGCA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lastRenderedPageBreak/>
        <w:br/>
        <w:t xml:space="preserve">Expected sequence 1381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CGGGGCTGACAATGTCGGCGACAACAAAAGGACTGGACT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1    1382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CGGGGCTGACAATGTCGGCGACAACAAAAGGACTGGACT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49    1377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CGGGGCTGACAATGTCGGCGACAACAAAAGGACTGGACT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56    1389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CGGGGCTGACAATGTCGGCGACAACAAAAGGACTGGACT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2    1232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CGGGGCTGACAATGT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t>T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GCGACAACAAAAGGACTGGACT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94    1403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CGGGGCTGACAATGTCGGCGACAACAAAAGGACTGGACT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35    1120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CGGGGCTGACAATGTCGGCGACAACAAAAGGACTGGACTG</w:t>
      </w:r>
      <w:r w:rsidR="006E18CA" w:rsidRPr="006E18CA">
        <w:rPr>
          <w:rFonts w:ascii="Consolas" w:eastAsia="Times New Roman" w:hAnsi="Consolas" w:cs="Times New Roman"/>
          <w:sz w:val="18"/>
          <w:szCs w:val="18"/>
        </w:rPr>
        <w:br/>
        <w:t xml:space="preserve">Strain LF5HA16    690  </w:t>
      </w:r>
      <w:r w:rsidR="006E18CA" w:rsidRPr="006E18CA"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t>GCGGGGCTGACAATGTCGGCGACAACAAAAGGACTGGACTG</w:t>
      </w:r>
    </w:p>
    <w:p w14:paraId="49F85C02" w14:textId="6C3F41C4" w:rsidR="00F07DA3" w:rsidRDefault="00F07DA3" w:rsidP="006E18CA">
      <w:pPr>
        <w:spacing w:after="0" w:line="240" w:lineRule="auto"/>
        <w:rPr>
          <w:rFonts w:ascii="Consolas" w:eastAsia="Times New Roman" w:hAnsi="Consolas" w:cs="Times New Roman"/>
          <w:sz w:val="18"/>
          <w:szCs w:val="18"/>
          <w:shd w:val="clear" w:color="auto" w:fill="FFEB3F"/>
        </w:rPr>
      </w:pPr>
    </w:p>
    <w:p w14:paraId="51CAFE81" w14:textId="38AC995A" w:rsidR="00166E19" w:rsidRDefault="00166E19" w:rsidP="006E18CA">
      <w:pPr>
        <w:spacing w:after="0" w:line="240" w:lineRule="auto"/>
        <w:rPr>
          <w:rFonts w:ascii="Consolas" w:eastAsia="Times New Roman" w:hAnsi="Consolas" w:cs="Times New Roman"/>
          <w:sz w:val="18"/>
          <w:szCs w:val="18"/>
          <w:shd w:val="clear" w:color="auto" w:fill="FFEB3F"/>
        </w:rPr>
      </w:pPr>
    </w:p>
    <w:p w14:paraId="5083D5E1" w14:textId="77777777" w:rsidR="00166E19" w:rsidRDefault="00166E19">
      <w:pPr>
        <w:rPr>
          <w:rFonts w:ascii="Consolas" w:eastAsia="Times New Roman" w:hAnsi="Consolas" w:cs="Times New Roman"/>
          <w:sz w:val="18"/>
          <w:szCs w:val="18"/>
          <w:shd w:val="clear" w:color="auto" w:fill="FFEB3F"/>
        </w:rPr>
      </w:pPr>
      <w:r>
        <w:rPr>
          <w:rFonts w:ascii="Consolas" w:eastAsia="Times New Roman" w:hAnsi="Consolas" w:cs="Times New Roman"/>
          <w:sz w:val="18"/>
          <w:szCs w:val="18"/>
          <w:shd w:val="clear" w:color="auto" w:fill="FFEB3F"/>
        </w:rPr>
        <w:br w:type="page"/>
      </w:r>
    </w:p>
    <w:p w14:paraId="4AFEA208" w14:textId="7946AAA1" w:rsidR="00997B03" w:rsidRPr="00405C9E" w:rsidRDefault="00F07DA3" w:rsidP="006E18CA">
      <w:pPr>
        <w:spacing w:after="0" w:line="240" w:lineRule="auto"/>
        <w:rPr>
          <w:rFonts w:eastAsia="Times New Roman" w:cstheme="minorHAnsi"/>
          <w:b/>
          <w:bCs/>
          <w:sz w:val="24"/>
          <w:szCs w:val="24"/>
        </w:rPr>
      </w:pPr>
      <w:r w:rsidRPr="00984D19">
        <w:rPr>
          <w:rFonts w:eastAsia="Times New Roman" w:cstheme="minorHAnsi"/>
          <w:b/>
          <w:bCs/>
          <w:sz w:val="24"/>
          <w:szCs w:val="24"/>
        </w:rPr>
        <w:lastRenderedPageBreak/>
        <w:t xml:space="preserve">Part </w:t>
      </w:r>
      <w:r w:rsidR="00996748" w:rsidRPr="00984D19">
        <w:rPr>
          <w:rFonts w:eastAsia="Times New Roman" w:cstheme="minorHAnsi"/>
          <w:b/>
          <w:bCs/>
          <w:sz w:val="24"/>
          <w:szCs w:val="24"/>
        </w:rPr>
        <w:t>IV</w:t>
      </w:r>
      <w:r w:rsidRPr="00984D19">
        <w:rPr>
          <w:rFonts w:eastAsia="Times New Roman" w:cstheme="minorHAnsi"/>
          <w:b/>
          <w:bCs/>
          <w:sz w:val="24"/>
          <w:szCs w:val="24"/>
        </w:rPr>
        <w:t>: Summary of the sequence analysis:</w:t>
      </w:r>
    </w:p>
    <w:p w14:paraId="0F9AFC65" w14:textId="7D014022" w:rsidR="00A73AE1" w:rsidRDefault="00A73AE1" w:rsidP="006E18CA">
      <w:pPr>
        <w:spacing w:after="0" w:line="240" w:lineRule="auto"/>
        <w:rPr>
          <w:rFonts w:eastAsia="Times New Roman" w:cstheme="minorHAnsi"/>
          <w:noProof/>
        </w:rPr>
      </w:pPr>
    </w:p>
    <w:p w14:paraId="42575CFD" w14:textId="7DA255AA" w:rsidR="00D73A89" w:rsidRDefault="00D73A89" w:rsidP="006E18CA">
      <w:pPr>
        <w:spacing w:after="0" w:line="240" w:lineRule="auto"/>
        <w:rPr>
          <w:rFonts w:eastAsia="Times New Roman" w:cstheme="minorHAnsi"/>
        </w:rPr>
      </w:pPr>
    </w:p>
    <w:p w14:paraId="57BD4D06" w14:textId="6AE631CB" w:rsidR="00D73A89" w:rsidRDefault="00405C9E" w:rsidP="006E18CA">
      <w:pPr>
        <w:spacing w:after="0" w:line="240" w:lineRule="auto"/>
        <w:rPr>
          <w:rFonts w:eastAsia="Times New Roman" w:cstheme="minorHAnsi"/>
        </w:rPr>
      </w:pPr>
      <w:r>
        <w:rPr>
          <w:rFonts w:eastAsia="Times New Roman" w:cstheme="minorHAnsi"/>
          <w:noProof/>
        </w:rPr>
        <w:drawing>
          <wp:inline distT="0" distB="0" distL="0" distR="0" wp14:anchorId="1C113AD3" wp14:editId="7DE29A4E">
            <wp:extent cx="5943600" cy="3021330"/>
            <wp:effectExtent l="0" t="0" r="0" b="7620"/>
            <wp:docPr id="3" name="Picture 3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0CAD6" w14:textId="77777777" w:rsidR="00A73AE1" w:rsidRDefault="00A73AE1" w:rsidP="006E18CA">
      <w:pPr>
        <w:spacing w:after="0" w:line="240" w:lineRule="auto"/>
        <w:rPr>
          <w:rFonts w:eastAsia="Times New Roman" w:cstheme="minorHAnsi"/>
        </w:rPr>
      </w:pPr>
    </w:p>
    <w:p w14:paraId="60D17539" w14:textId="77777777" w:rsidR="00A73AE1" w:rsidRDefault="00A73AE1" w:rsidP="006E18CA">
      <w:pPr>
        <w:spacing w:after="0" w:line="240" w:lineRule="auto"/>
        <w:rPr>
          <w:rFonts w:eastAsia="Times New Roman" w:cstheme="minorHAnsi"/>
        </w:rPr>
      </w:pPr>
    </w:p>
    <w:p w14:paraId="24EEC46C" w14:textId="5A74157D" w:rsidR="00C53617" w:rsidRPr="00984D19" w:rsidRDefault="00F07DA3" w:rsidP="00984D19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984D19">
        <w:rPr>
          <w:rFonts w:eastAsia="Times New Roman" w:cstheme="minorHAnsi"/>
          <w:sz w:val="24"/>
          <w:szCs w:val="24"/>
        </w:rPr>
        <w:t>For strains LF5HA41, LF5HA49, and LF5HA56, indel mutations occurred at the integration site.</w:t>
      </w:r>
      <w:r w:rsidR="00F34A99" w:rsidRPr="00984D19">
        <w:rPr>
          <w:rFonts w:eastAsia="Times New Roman" w:cstheme="minorHAnsi"/>
          <w:sz w:val="24"/>
          <w:szCs w:val="24"/>
        </w:rPr>
        <w:t xml:space="preserve"> </w:t>
      </w:r>
      <w:r w:rsidRPr="00984D19">
        <w:rPr>
          <w:rFonts w:eastAsia="Times New Roman" w:cstheme="minorHAnsi"/>
          <w:sz w:val="24"/>
          <w:szCs w:val="24"/>
        </w:rPr>
        <w:t xml:space="preserve">For strains LF5HA16 and LF5HA35, large deletions occurred at the 3’ end of the donor DNA. </w:t>
      </w:r>
      <w:r w:rsidR="00087767" w:rsidRPr="00984D19">
        <w:rPr>
          <w:rFonts w:eastAsia="Times New Roman" w:cstheme="minorHAnsi"/>
          <w:sz w:val="24"/>
          <w:szCs w:val="24"/>
        </w:rPr>
        <w:t>F</w:t>
      </w:r>
      <w:r w:rsidR="006C5A95" w:rsidRPr="00984D19">
        <w:rPr>
          <w:rFonts w:eastAsia="Times New Roman" w:cstheme="minorHAnsi"/>
          <w:sz w:val="24"/>
          <w:szCs w:val="24"/>
        </w:rPr>
        <w:t xml:space="preserve">or LF5HA35, </w:t>
      </w:r>
      <w:r w:rsidRPr="00984D19">
        <w:rPr>
          <w:rFonts w:eastAsia="Times New Roman" w:cstheme="minorHAnsi"/>
          <w:sz w:val="24"/>
          <w:szCs w:val="24"/>
        </w:rPr>
        <w:t xml:space="preserve">there is </w:t>
      </w:r>
      <w:r w:rsidR="005D55F3" w:rsidRPr="00984D19">
        <w:rPr>
          <w:rFonts w:eastAsia="Times New Roman" w:cstheme="minorHAnsi"/>
          <w:sz w:val="24"/>
          <w:szCs w:val="24"/>
        </w:rPr>
        <w:t>a</w:t>
      </w:r>
      <w:r w:rsidR="00F34A99" w:rsidRPr="00984D19">
        <w:rPr>
          <w:rFonts w:eastAsia="Times New Roman" w:cstheme="minorHAnsi"/>
          <w:sz w:val="24"/>
          <w:szCs w:val="24"/>
        </w:rPr>
        <w:t>n</w:t>
      </w:r>
      <w:r w:rsidR="005D55F3" w:rsidRPr="00984D19">
        <w:rPr>
          <w:rFonts w:eastAsia="Times New Roman" w:cstheme="minorHAnsi"/>
          <w:sz w:val="24"/>
          <w:szCs w:val="24"/>
        </w:rPr>
        <w:t xml:space="preserve"> insertion</w:t>
      </w:r>
      <w:r w:rsidR="00E908FC" w:rsidRPr="00984D19">
        <w:rPr>
          <w:rFonts w:eastAsia="Times New Roman" w:cstheme="minorHAnsi"/>
          <w:sz w:val="24"/>
          <w:szCs w:val="24"/>
        </w:rPr>
        <w:t xml:space="preserve"> (striped box)</w:t>
      </w:r>
      <w:r w:rsidR="005D55F3" w:rsidRPr="00984D19">
        <w:rPr>
          <w:rFonts w:eastAsia="Times New Roman" w:cstheme="minorHAnsi"/>
          <w:sz w:val="24"/>
          <w:szCs w:val="24"/>
        </w:rPr>
        <w:t xml:space="preserve"> of </w:t>
      </w:r>
      <w:r w:rsidRPr="00984D19">
        <w:rPr>
          <w:rFonts w:eastAsia="Times New Roman" w:cstheme="minorHAnsi"/>
          <w:sz w:val="24"/>
          <w:szCs w:val="24"/>
        </w:rPr>
        <w:t xml:space="preserve">120 bp </w:t>
      </w:r>
      <w:r w:rsidR="005D55F3" w:rsidRPr="00984D19">
        <w:rPr>
          <w:rFonts w:eastAsia="Times New Roman" w:cstheme="minorHAnsi"/>
          <w:sz w:val="24"/>
          <w:szCs w:val="24"/>
        </w:rPr>
        <w:t>from</w:t>
      </w:r>
      <w:r w:rsidRPr="00984D19">
        <w:rPr>
          <w:rFonts w:eastAsia="Times New Roman" w:cstheme="minorHAnsi"/>
          <w:sz w:val="24"/>
          <w:szCs w:val="24"/>
        </w:rPr>
        <w:t xml:space="preserve"> </w:t>
      </w:r>
      <w:r w:rsidRPr="00984D19">
        <w:rPr>
          <w:rFonts w:eastAsia="Times New Roman" w:cstheme="minorHAnsi"/>
          <w:i/>
          <w:iCs/>
          <w:sz w:val="24"/>
          <w:szCs w:val="24"/>
        </w:rPr>
        <w:t>LF5</w:t>
      </w:r>
      <w:r w:rsidR="005D55F3" w:rsidRPr="00984D19">
        <w:rPr>
          <w:rFonts w:eastAsia="Times New Roman" w:cstheme="minorHAnsi"/>
          <w:sz w:val="24"/>
          <w:szCs w:val="24"/>
        </w:rPr>
        <w:t xml:space="preserve"> exon 10</w:t>
      </w:r>
      <w:r w:rsidRPr="00984D19">
        <w:rPr>
          <w:rFonts w:eastAsia="Times New Roman" w:cstheme="minorHAnsi"/>
          <w:sz w:val="24"/>
          <w:szCs w:val="24"/>
        </w:rPr>
        <w:t xml:space="preserve"> at the junction site.</w:t>
      </w:r>
      <w:r w:rsidR="00B21813">
        <w:rPr>
          <w:rFonts w:eastAsia="Times New Roman" w:cstheme="minorHAnsi"/>
          <w:sz w:val="24"/>
          <w:szCs w:val="24"/>
        </w:rPr>
        <w:t xml:space="preserve"> </w:t>
      </w:r>
      <w:r w:rsidR="00087767" w:rsidRPr="00984D19">
        <w:rPr>
          <w:rFonts w:eastAsia="Times New Roman" w:cstheme="minorHAnsi"/>
          <w:sz w:val="24"/>
          <w:szCs w:val="24"/>
        </w:rPr>
        <w:t xml:space="preserve">For LF5HA92 and LF5HA94, large deletions occurred </w:t>
      </w:r>
      <w:r w:rsidR="005D55F3" w:rsidRPr="00984D19">
        <w:rPr>
          <w:rFonts w:eastAsia="Times New Roman" w:cstheme="minorHAnsi"/>
          <w:sz w:val="24"/>
          <w:szCs w:val="24"/>
        </w:rPr>
        <w:t>downstream of the integration site.</w:t>
      </w:r>
      <w:r w:rsidR="00B21813">
        <w:rPr>
          <w:rFonts w:eastAsia="Times New Roman" w:cstheme="minorHAnsi"/>
          <w:sz w:val="24"/>
          <w:szCs w:val="24"/>
        </w:rPr>
        <w:t xml:space="preserve"> </w:t>
      </w:r>
      <w:r w:rsidR="005D55F3" w:rsidRPr="00984D19">
        <w:rPr>
          <w:rFonts w:eastAsia="Times New Roman" w:cstheme="minorHAnsi"/>
          <w:sz w:val="24"/>
          <w:szCs w:val="24"/>
        </w:rPr>
        <w:t>For LF5HA92, LF5HA94, LF5HA35, and LF5HA16</w:t>
      </w:r>
      <w:r w:rsidR="00B900AE" w:rsidRPr="00984D19">
        <w:rPr>
          <w:rFonts w:eastAsia="Times New Roman" w:cstheme="minorHAnsi"/>
          <w:sz w:val="24"/>
          <w:szCs w:val="24"/>
        </w:rPr>
        <w:t xml:space="preserve">, an extra 3HA sequence is </w:t>
      </w:r>
      <w:r w:rsidR="00C53617" w:rsidRPr="00984D19">
        <w:rPr>
          <w:rFonts w:eastAsia="Times New Roman" w:cstheme="minorHAnsi"/>
          <w:sz w:val="24"/>
          <w:szCs w:val="24"/>
        </w:rPr>
        <w:t xml:space="preserve">present </w:t>
      </w:r>
      <w:r w:rsidR="00B900AE" w:rsidRPr="00984D19">
        <w:rPr>
          <w:rFonts w:eastAsia="Times New Roman" w:cstheme="minorHAnsi"/>
          <w:sz w:val="24"/>
          <w:szCs w:val="24"/>
        </w:rPr>
        <w:t xml:space="preserve">in front of </w:t>
      </w:r>
      <w:r w:rsidR="00B900AE" w:rsidRPr="00A772B7">
        <w:rPr>
          <w:rFonts w:eastAsia="Times New Roman" w:cstheme="minorHAnsi"/>
          <w:sz w:val="24"/>
          <w:szCs w:val="24"/>
        </w:rPr>
        <w:t>the</w:t>
      </w:r>
      <w:r w:rsidR="00B900AE" w:rsidRPr="00984D19">
        <w:rPr>
          <w:rFonts w:eastAsia="Times New Roman" w:cstheme="minorHAnsi"/>
          <w:sz w:val="24"/>
          <w:szCs w:val="24"/>
        </w:rPr>
        <w:t xml:space="preserve"> </w:t>
      </w:r>
      <w:r w:rsidR="00B900AE" w:rsidRPr="00A772B7">
        <w:rPr>
          <w:rFonts w:eastAsia="Times New Roman" w:cstheme="minorHAnsi"/>
          <w:sz w:val="24"/>
          <w:szCs w:val="24"/>
        </w:rPr>
        <w:t>stop codon</w:t>
      </w:r>
      <w:r w:rsidR="006D43EF" w:rsidRPr="00984D19">
        <w:rPr>
          <w:rFonts w:eastAsia="Times New Roman" w:cstheme="minorHAnsi"/>
          <w:sz w:val="24"/>
          <w:szCs w:val="24"/>
        </w:rPr>
        <w:t>, suggesting that multiple copies of the donor DNA</w:t>
      </w:r>
      <w:r w:rsidR="00ED7ECB" w:rsidRPr="00984D19">
        <w:rPr>
          <w:rFonts w:eastAsia="Times New Roman" w:cstheme="minorHAnsi"/>
          <w:sz w:val="24"/>
          <w:szCs w:val="24"/>
        </w:rPr>
        <w:t xml:space="preserve"> have been inserted as a concatemer</w:t>
      </w:r>
      <w:r w:rsidR="00C353F1" w:rsidRPr="00984D19">
        <w:rPr>
          <w:rFonts w:eastAsia="Times New Roman" w:cstheme="minorHAnsi"/>
          <w:sz w:val="24"/>
          <w:szCs w:val="24"/>
        </w:rPr>
        <w:t>.</w:t>
      </w:r>
    </w:p>
    <w:p w14:paraId="42C91BD2" w14:textId="0B9BEDDA" w:rsidR="00F400E9" w:rsidRPr="00984D19" w:rsidRDefault="00A54EF8" w:rsidP="008435D0">
      <w:pPr>
        <w:spacing w:after="0" w:line="240" w:lineRule="auto"/>
        <w:rPr>
          <w:sz w:val="24"/>
          <w:szCs w:val="24"/>
        </w:rPr>
      </w:pPr>
      <w:r w:rsidRPr="00984D19">
        <w:rPr>
          <w:rFonts w:eastAsia="Times New Roman" w:cstheme="minorHAnsi"/>
          <w:sz w:val="24"/>
          <w:szCs w:val="24"/>
        </w:rPr>
        <w:t xml:space="preserve">Black box: region corresponding to the left homology arm on donor DNA. </w:t>
      </w:r>
      <w:r w:rsidR="00F34A99" w:rsidRPr="00984D19">
        <w:rPr>
          <w:rFonts w:eastAsia="Times New Roman" w:cstheme="minorHAnsi"/>
          <w:sz w:val="24"/>
          <w:szCs w:val="24"/>
        </w:rPr>
        <w:t>Green oval:</w:t>
      </w:r>
      <w:r w:rsidR="000C211C" w:rsidRPr="00984D19">
        <w:rPr>
          <w:rFonts w:eastAsia="Times New Roman" w:cstheme="minorHAnsi"/>
          <w:sz w:val="24"/>
          <w:szCs w:val="24"/>
        </w:rPr>
        <w:t xml:space="preserve"> </w:t>
      </w:r>
      <w:r w:rsidR="00F34A99" w:rsidRPr="00984D19">
        <w:rPr>
          <w:rFonts w:eastAsia="Times New Roman" w:cstheme="minorHAnsi"/>
          <w:sz w:val="24"/>
          <w:szCs w:val="24"/>
        </w:rPr>
        <w:t xml:space="preserve"> drug-resistance cassette in the donor DNA. </w:t>
      </w:r>
      <w:r w:rsidR="000C211C" w:rsidRPr="00984D19">
        <w:rPr>
          <w:rFonts w:eastAsia="Times New Roman" w:cstheme="minorHAnsi"/>
          <w:sz w:val="24"/>
          <w:szCs w:val="24"/>
        </w:rPr>
        <w:t xml:space="preserve"> </w:t>
      </w:r>
      <w:r w:rsidR="00F34A99" w:rsidRPr="00984D19">
        <w:rPr>
          <w:rFonts w:eastAsia="Times New Roman" w:cstheme="minorHAnsi"/>
          <w:sz w:val="24"/>
          <w:szCs w:val="24"/>
        </w:rPr>
        <w:t xml:space="preserve">White box: </w:t>
      </w:r>
      <w:r w:rsidR="000C211C" w:rsidRPr="00984D19">
        <w:rPr>
          <w:rFonts w:eastAsia="Times New Roman" w:cstheme="minorHAnsi"/>
          <w:sz w:val="24"/>
          <w:szCs w:val="24"/>
        </w:rPr>
        <w:t xml:space="preserve"> </w:t>
      </w:r>
      <w:r w:rsidRPr="00984D19">
        <w:rPr>
          <w:rFonts w:eastAsia="Times New Roman" w:cstheme="minorHAnsi"/>
          <w:sz w:val="24"/>
          <w:szCs w:val="24"/>
        </w:rPr>
        <w:t xml:space="preserve">mutated </w:t>
      </w:r>
      <w:r w:rsidR="00F34A99" w:rsidRPr="00984D19">
        <w:rPr>
          <w:rFonts w:eastAsia="Times New Roman" w:cstheme="minorHAnsi"/>
          <w:sz w:val="24"/>
          <w:szCs w:val="24"/>
        </w:rPr>
        <w:t>PAM from donor DNA.</w:t>
      </w:r>
      <w:r w:rsidR="000C211C" w:rsidRPr="00984D19">
        <w:rPr>
          <w:rFonts w:eastAsia="Times New Roman" w:cstheme="minorHAnsi"/>
          <w:sz w:val="24"/>
          <w:szCs w:val="24"/>
        </w:rPr>
        <w:t xml:space="preserve"> </w:t>
      </w:r>
      <w:r w:rsidR="00F34A99" w:rsidRPr="00984D19">
        <w:rPr>
          <w:rFonts w:eastAsia="Times New Roman" w:cstheme="minorHAnsi"/>
          <w:sz w:val="24"/>
          <w:szCs w:val="24"/>
        </w:rPr>
        <w:t xml:space="preserve"> Blue box: </w:t>
      </w:r>
      <w:r w:rsidR="000C211C" w:rsidRPr="00984D19">
        <w:rPr>
          <w:rFonts w:eastAsia="Times New Roman" w:cstheme="minorHAnsi"/>
          <w:sz w:val="24"/>
          <w:szCs w:val="24"/>
        </w:rPr>
        <w:t xml:space="preserve"> </w:t>
      </w:r>
      <w:r w:rsidR="00F34A99" w:rsidRPr="00984D19">
        <w:rPr>
          <w:rFonts w:eastAsia="Times New Roman" w:cstheme="minorHAnsi"/>
          <w:sz w:val="24"/>
          <w:szCs w:val="24"/>
        </w:rPr>
        <w:t xml:space="preserve">PAM from endogenous gene. </w:t>
      </w:r>
      <w:r w:rsidR="000C211C" w:rsidRPr="00984D19">
        <w:rPr>
          <w:rFonts w:eastAsia="Times New Roman" w:cstheme="minorHAnsi"/>
          <w:sz w:val="24"/>
          <w:szCs w:val="24"/>
        </w:rPr>
        <w:t xml:space="preserve"> </w:t>
      </w:r>
      <w:r w:rsidR="00F34A99" w:rsidRPr="00984D19">
        <w:rPr>
          <w:rFonts w:eastAsia="Times New Roman" w:cstheme="minorHAnsi"/>
          <w:sz w:val="24"/>
          <w:szCs w:val="24"/>
        </w:rPr>
        <w:t xml:space="preserve">Yellow oval: </w:t>
      </w:r>
      <w:r w:rsidR="000C211C" w:rsidRPr="00984D19">
        <w:rPr>
          <w:rFonts w:eastAsia="Times New Roman" w:cstheme="minorHAnsi"/>
          <w:sz w:val="24"/>
          <w:szCs w:val="24"/>
        </w:rPr>
        <w:t xml:space="preserve"> </w:t>
      </w:r>
      <w:r w:rsidR="00F34A99" w:rsidRPr="00984D19">
        <w:rPr>
          <w:rFonts w:eastAsia="Times New Roman" w:cstheme="minorHAnsi"/>
          <w:sz w:val="24"/>
          <w:szCs w:val="24"/>
        </w:rPr>
        <w:t xml:space="preserve">3HA tag. </w:t>
      </w:r>
      <w:r w:rsidR="000C211C" w:rsidRPr="00984D19">
        <w:rPr>
          <w:rFonts w:eastAsia="Times New Roman" w:cstheme="minorHAnsi"/>
          <w:sz w:val="24"/>
          <w:szCs w:val="24"/>
        </w:rPr>
        <w:t xml:space="preserve"> </w:t>
      </w:r>
      <w:r w:rsidR="00F34A99" w:rsidRPr="00984D19">
        <w:rPr>
          <w:rFonts w:eastAsia="Times New Roman" w:cstheme="minorHAnsi"/>
          <w:sz w:val="24"/>
          <w:szCs w:val="24"/>
        </w:rPr>
        <w:t>Red star:</w:t>
      </w:r>
      <w:r w:rsidR="000C211C" w:rsidRPr="00984D19">
        <w:rPr>
          <w:rFonts w:eastAsia="Times New Roman" w:cstheme="minorHAnsi"/>
          <w:sz w:val="24"/>
          <w:szCs w:val="24"/>
        </w:rPr>
        <w:t xml:space="preserve"> </w:t>
      </w:r>
      <w:r w:rsidR="00F34A99" w:rsidRPr="00984D19">
        <w:rPr>
          <w:rFonts w:eastAsia="Times New Roman" w:cstheme="minorHAnsi"/>
          <w:sz w:val="24"/>
          <w:szCs w:val="24"/>
        </w:rPr>
        <w:t xml:space="preserve"> stop codon. </w:t>
      </w:r>
      <w:r w:rsidR="00837F5E" w:rsidRPr="00984D19">
        <w:rPr>
          <w:rFonts w:eastAsia="Times New Roman" w:cstheme="minorHAnsi"/>
          <w:sz w:val="24"/>
          <w:szCs w:val="24"/>
        </w:rPr>
        <w:t xml:space="preserve"> </w:t>
      </w:r>
      <w:r w:rsidR="00F34A99" w:rsidRPr="00984D19">
        <w:rPr>
          <w:rFonts w:eastAsia="Times New Roman" w:cstheme="minorHAnsi"/>
          <w:sz w:val="24"/>
          <w:szCs w:val="24"/>
        </w:rPr>
        <w:t xml:space="preserve">Grey box: </w:t>
      </w:r>
      <w:r w:rsidR="00837F5E" w:rsidRPr="00984D19">
        <w:rPr>
          <w:rFonts w:eastAsia="Times New Roman" w:cstheme="minorHAnsi"/>
          <w:sz w:val="24"/>
          <w:szCs w:val="24"/>
        </w:rPr>
        <w:t xml:space="preserve"> </w:t>
      </w:r>
      <w:r w:rsidR="00F34A99" w:rsidRPr="00984D19">
        <w:rPr>
          <w:rFonts w:eastAsia="Times New Roman" w:cstheme="minorHAnsi"/>
          <w:i/>
          <w:iCs/>
          <w:sz w:val="24"/>
          <w:szCs w:val="24"/>
        </w:rPr>
        <w:t>LF5</w:t>
      </w:r>
      <w:r w:rsidR="00F34A99" w:rsidRPr="00984D19">
        <w:rPr>
          <w:rFonts w:eastAsia="Times New Roman" w:cstheme="minorHAnsi"/>
          <w:sz w:val="24"/>
          <w:szCs w:val="24"/>
        </w:rPr>
        <w:t xml:space="preserve"> gene. </w:t>
      </w:r>
      <w:r w:rsidR="000C211C" w:rsidRPr="00984D19">
        <w:rPr>
          <w:rFonts w:eastAsia="Times New Roman" w:cstheme="minorHAnsi"/>
          <w:sz w:val="24"/>
          <w:szCs w:val="24"/>
        </w:rPr>
        <w:t xml:space="preserve"> </w:t>
      </w:r>
      <w:r w:rsidR="00F34A99" w:rsidRPr="00984D19">
        <w:rPr>
          <w:rFonts w:eastAsia="Times New Roman" w:cstheme="minorHAnsi"/>
          <w:sz w:val="24"/>
          <w:szCs w:val="24"/>
        </w:rPr>
        <w:t>Arrowhead</w:t>
      </w:r>
      <w:r w:rsidR="00F659A1" w:rsidRPr="00984D19">
        <w:rPr>
          <w:rFonts w:eastAsia="Times New Roman" w:cstheme="minorHAnsi"/>
          <w:sz w:val="24"/>
          <w:szCs w:val="24"/>
        </w:rPr>
        <w:t>s</w:t>
      </w:r>
      <w:r w:rsidR="00F34A99" w:rsidRPr="00984D19">
        <w:rPr>
          <w:rFonts w:eastAsia="Times New Roman" w:cstheme="minorHAnsi"/>
          <w:sz w:val="24"/>
          <w:szCs w:val="24"/>
        </w:rPr>
        <w:t xml:space="preserve">: </w:t>
      </w:r>
      <w:r w:rsidR="000C211C" w:rsidRPr="00984D19">
        <w:rPr>
          <w:rFonts w:eastAsia="Times New Roman" w:cstheme="minorHAnsi"/>
          <w:sz w:val="24"/>
          <w:szCs w:val="24"/>
        </w:rPr>
        <w:t xml:space="preserve"> </w:t>
      </w:r>
      <w:r w:rsidR="00DA6E71" w:rsidRPr="00984D19">
        <w:rPr>
          <w:rFonts w:eastAsia="Times New Roman" w:cstheme="minorHAnsi"/>
          <w:sz w:val="24"/>
          <w:szCs w:val="24"/>
        </w:rPr>
        <w:t xml:space="preserve">sites of insertion of 5’ and 3’ ends of </w:t>
      </w:r>
      <w:r w:rsidR="00F34A99" w:rsidRPr="00984D19">
        <w:rPr>
          <w:rFonts w:eastAsia="Times New Roman" w:cstheme="minorHAnsi"/>
          <w:sz w:val="24"/>
          <w:szCs w:val="24"/>
        </w:rPr>
        <w:t xml:space="preserve">donor DNA </w:t>
      </w:r>
      <w:r w:rsidR="00906D11" w:rsidRPr="00984D19">
        <w:rPr>
          <w:rFonts w:eastAsia="Times New Roman" w:cstheme="minorHAnsi"/>
          <w:sz w:val="24"/>
          <w:szCs w:val="24"/>
        </w:rPr>
        <w:t>in</w:t>
      </w:r>
      <w:r w:rsidRPr="00984D19">
        <w:rPr>
          <w:rFonts w:eastAsia="Times New Roman" w:cstheme="minorHAnsi"/>
          <w:sz w:val="24"/>
          <w:szCs w:val="24"/>
        </w:rPr>
        <w:t xml:space="preserve"> an</w:t>
      </w:r>
      <w:r w:rsidR="00906D11" w:rsidRPr="00984D19">
        <w:rPr>
          <w:rFonts w:eastAsia="Times New Roman" w:cstheme="minorHAnsi"/>
          <w:sz w:val="24"/>
          <w:szCs w:val="24"/>
        </w:rPr>
        <w:t xml:space="preserve"> ideal </w:t>
      </w:r>
      <w:r w:rsidR="00F34A99" w:rsidRPr="00984D19">
        <w:rPr>
          <w:rFonts w:eastAsia="Times New Roman" w:cstheme="minorHAnsi"/>
          <w:sz w:val="24"/>
          <w:szCs w:val="24"/>
        </w:rPr>
        <w:t xml:space="preserve">integration </w:t>
      </w:r>
      <w:r w:rsidR="00906D11" w:rsidRPr="00984D19">
        <w:rPr>
          <w:rFonts w:eastAsia="Times New Roman" w:cstheme="minorHAnsi"/>
          <w:sz w:val="24"/>
          <w:szCs w:val="24"/>
        </w:rPr>
        <w:t>event</w:t>
      </w:r>
      <w:r w:rsidR="00F34A99" w:rsidRPr="00984D19">
        <w:rPr>
          <w:rFonts w:eastAsia="Times New Roman" w:cstheme="minorHAnsi"/>
          <w:sz w:val="24"/>
          <w:szCs w:val="24"/>
        </w:rPr>
        <w:t xml:space="preserve">. </w:t>
      </w:r>
      <w:r w:rsidR="000C211C" w:rsidRPr="00984D19">
        <w:rPr>
          <w:rFonts w:eastAsia="Times New Roman" w:cstheme="minorHAnsi"/>
          <w:sz w:val="24"/>
          <w:szCs w:val="24"/>
        </w:rPr>
        <w:t xml:space="preserve"> </w:t>
      </w:r>
      <w:r w:rsidR="00F34A99" w:rsidRPr="00984D19">
        <w:rPr>
          <w:rFonts w:eastAsia="Times New Roman" w:cstheme="minorHAnsi"/>
          <w:sz w:val="24"/>
          <w:szCs w:val="24"/>
        </w:rPr>
        <w:t>Arrow</w:t>
      </w:r>
      <w:r w:rsidR="00906D11" w:rsidRPr="00984D19">
        <w:rPr>
          <w:rFonts w:eastAsia="Times New Roman" w:cstheme="minorHAnsi"/>
          <w:sz w:val="24"/>
          <w:szCs w:val="24"/>
        </w:rPr>
        <w:t>s</w:t>
      </w:r>
      <w:r w:rsidR="00F34A99" w:rsidRPr="00984D19">
        <w:rPr>
          <w:rFonts w:eastAsia="Times New Roman" w:cstheme="minorHAnsi"/>
          <w:sz w:val="24"/>
          <w:szCs w:val="24"/>
        </w:rPr>
        <w:t xml:space="preserve">: </w:t>
      </w:r>
      <w:r w:rsidR="000C211C" w:rsidRPr="00984D19">
        <w:rPr>
          <w:rFonts w:eastAsia="Times New Roman" w:cstheme="minorHAnsi"/>
          <w:sz w:val="24"/>
          <w:szCs w:val="24"/>
        </w:rPr>
        <w:t xml:space="preserve"> </w:t>
      </w:r>
      <w:r w:rsidR="00F34A99" w:rsidRPr="00984D19">
        <w:rPr>
          <w:rFonts w:eastAsia="Times New Roman" w:cstheme="minorHAnsi"/>
          <w:sz w:val="24"/>
          <w:szCs w:val="24"/>
        </w:rPr>
        <w:t xml:space="preserve">Primers used to amplify </w:t>
      </w:r>
      <w:r w:rsidR="003670F3" w:rsidRPr="00984D19">
        <w:rPr>
          <w:rFonts w:eastAsia="Times New Roman" w:cstheme="minorHAnsi"/>
          <w:sz w:val="24"/>
          <w:szCs w:val="24"/>
        </w:rPr>
        <w:t xml:space="preserve">sequences shown </w:t>
      </w:r>
      <w:r w:rsidR="00C85A22" w:rsidRPr="00984D19">
        <w:rPr>
          <w:rFonts w:eastAsia="Times New Roman" w:cstheme="minorHAnsi"/>
          <w:sz w:val="24"/>
          <w:szCs w:val="24"/>
        </w:rPr>
        <w:t xml:space="preserve">in Parts I and II of this </w:t>
      </w:r>
      <w:r w:rsidR="00281DA3" w:rsidRPr="00984D19">
        <w:rPr>
          <w:rFonts w:eastAsia="Times New Roman" w:cstheme="minorHAnsi"/>
          <w:sz w:val="24"/>
          <w:szCs w:val="24"/>
        </w:rPr>
        <w:t>A</w:t>
      </w:r>
      <w:r w:rsidR="00C85A22" w:rsidRPr="00984D19">
        <w:rPr>
          <w:rFonts w:eastAsia="Times New Roman" w:cstheme="minorHAnsi"/>
          <w:sz w:val="24"/>
          <w:szCs w:val="24"/>
        </w:rPr>
        <w:t>ppendix.</w:t>
      </w:r>
      <w:r w:rsidR="00F34A99" w:rsidRPr="00984D19">
        <w:rPr>
          <w:rFonts w:eastAsia="Times New Roman" w:cstheme="minorHAnsi"/>
          <w:sz w:val="24"/>
          <w:szCs w:val="24"/>
        </w:rPr>
        <w:t xml:space="preserve"> </w:t>
      </w:r>
    </w:p>
    <w:sectPr w:rsidR="00F400E9" w:rsidRPr="00984D19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80C7F" w14:textId="77777777" w:rsidR="0033010C" w:rsidRDefault="0033010C" w:rsidP="00E313BE">
      <w:pPr>
        <w:spacing w:after="0" w:line="240" w:lineRule="auto"/>
      </w:pPr>
      <w:r>
        <w:separator/>
      </w:r>
    </w:p>
  </w:endnote>
  <w:endnote w:type="continuationSeparator" w:id="0">
    <w:p w14:paraId="6E180398" w14:textId="77777777" w:rsidR="0033010C" w:rsidRDefault="0033010C" w:rsidP="00E313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60625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ED874D" w14:textId="2E597E61" w:rsidR="00B36265" w:rsidRDefault="00B362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2D6505" w14:textId="77777777" w:rsidR="00B36265" w:rsidRDefault="00B362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EABDB" w14:textId="77777777" w:rsidR="0033010C" w:rsidRDefault="0033010C" w:rsidP="00E313BE">
      <w:pPr>
        <w:spacing w:after="0" w:line="240" w:lineRule="auto"/>
      </w:pPr>
      <w:r>
        <w:separator/>
      </w:r>
    </w:p>
  </w:footnote>
  <w:footnote w:type="continuationSeparator" w:id="0">
    <w:p w14:paraId="2B493015" w14:textId="77777777" w:rsidR="0033010C" w:rsidRDefault="0033010C" w:rsidP="00E313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A27C9" w14:textId="60CD7919" w:rsidR="00E313BE" w:rsidRDefault="0009452E" w:rsidP="00E313BE">
    <w:pPr>
      <w:pStyle w:val="Header"/>
      <w:jc w:val="right"/>
    </w:pPr>
    <w:r>
      <w:t>11/04/2022</w:t>
    </w:r>
  </w:p>
  <w:p w14:paraId="07B36AEF" w14:textId="77777777" w:rsidR="00E313BE" w:rsidRDefault="00E313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48A"/>
    <w:rsid w:val="00046230"/>
    <w:rsid w:val="00063370"/>
    <w:rsid w:val="00065526"/>
    <w:rsid w:val="0007373A"/>
    <w:rsid w:val="00077D1D"/>
    <w:rsid w:val="00087767"/>
    <w:rsid w:val="0009452E"/>
    <w:rsid w:val="000C04E9"/>
    <w:rsid w:val="000C211C"/>
    <w:rsid w:val="001175C3"/>
    <w:rsid w:val="00166E19"/>
    <w:rsid w:val="001F6623"/>
    <w:rsid w:val="00205EED"/>
    <w:rsid w:val="00244CBE"/>
    <w:rsid w:val="00281DA3"/>
    <w:rsid w:val="002E3FD2"/>
    <w:rsid w:val="0033010C"/>
    <w:rsid w:val="003670F3"/>
    <w:rsid w:val="003A512B"/>
    <w:rsid w:val="003B4EAA"/>
    <w:rsid w:val="00405C9E"/>
    <w:rsid w:val="00425197"/>
    <w:rsid w:val="00435718"/>
    <w:rsid w:val="0044746F"/>
    <w:rsid w:val="004A04E9"/>
    <w:rsid w:val="004B22B6"/>
    <w:rsid w:val="004D3F5F"/>
    <w:rsid w:val="00541503"/>
    <w:rsid w:val="00586FA0"/>
    <w:rsid w:val="005D55F3"/>
    <w:rsid w:val="005D571A"/>
    <w:rsid w:val="005E7490"/>
    <w:rsid w:val="00611BBF"/>
    <w:rsid w:val="0062432A"/>
    <w:rsid w:val="006610B1"/>
    <w:rsid w:val="006B4721"/>
    <w:rsid w:val="006C0FD5"/>
    <w:rsid w:val="006C41B9"/>
    <w:rsid w:val="006C5A95"/>
    <w:rsid w:val="006D43EF"/>
    <w:rsid w:val="006E18CA"/>
    <w:rsid w:val="006E1AF5"/>
    <w:rsid w:val="006E1B36"/>
    <w:rsid w:val="00747725"/>
    <w:rsid w:val="007636B2"/>
    <w:rsid w:val="0077101F"/>
    <w:rsid w:val="00791160"/>
    <w:rsid w:val="007B39C1"/>
    <w:rsid w:val="007B594C"/>
    <w:rsid w:val="007C20BB"/>
    <w:rsid w:val="00801D1D"/>
    <w:rsid w:val="00827C8F"/>
    <w:rsid w:val="00837F5E"/>
    <w:rsid w:val="008435D0"/>
    <w:rsid w:val="00846021"/>
    <w:rsid w:val="00871FD3"/>
    <w:rsid w:val="008A5669"/>
    <w:rsid w:val="008B380F"/>
    <w:rsid w:val="008B3FB7"/>
    <w:rsid w:val="009058A0"/>
    <w:rsid w:val="00906D11"/>
    <w:rsid w:val="0091425B"/>
    <w:rsid w:val="009343C6"/>
    <w:rsid w:val="00960D85"/>
    <w:rsid w:val="009826FE"/>
    <w:rsid w:val="00984D19"/>
    <w:rsid w:val="00996748"/>
    <w:rsid w:val="00997B03"/>
    <w:rsid w:val="009A190F"/>
    <w:rsid w:val="009C016C"/>
    <w:rsid w:val="009F5560"/>
    <w:rsid w:val="009F6AEE"/>
    <w:rsid w:val="00A03DCE"/>
    <w:rsid w:val="00A47C76"/>
    <w:rsid w:val="00A54EF8"/>
    <w:rsid w:val="00A7221B"/>
    <w:rsid w:val="00A73AE1"/>
    <w:rsid w:val="00A772B7"/>
    <w:rsid w:val="00A83C38"/>
    <w:rsid w:val="00AA1F93"/>
    <w:rsid w:val="00AB5193"/>
    <w:rsid w:val="00AC0488"/>
    <w:rsid w:val="00AC1446"/>
    <w:rsid w:val="00AC306E"/>
    <w:rsid w:val="00B02FFE"/>
    <w:rsid w:val="00B07A6B"/>
    <w:rsid w:val="00B12FC5"/>
    <w:rsid w:val="00B21813"/>
    <w:rsid w:val="00B36265"/>
    <w:rsid w:val="00B457D3"/>
    <w:rsid w:val="00B65ED8"/>
    <w:rsid w:val="00B67712"/>
    <w:rsid w:val="00B7630B"/>
    <w:rsid w:val="00B900AE"/>
    <w:rsid w:val="00BD6A27"/>
    <w:rsid w:val="00C1548A"/>
    <w:rsid w:val="00C24C3B"/>
    <w:rsid w:val="00C35211"/>
    <w:rsid w:val="00C353F1"/>
    <w:rsid w:val="00C53617"/>
    <w:rsid w:val="00C53CB5"/>
    <w:rsid w:val="00C85A22"/>
    <w:rsid w:val="00CE0204"/>
    <w:rsid w:val="00CE1D21"/>
    <w:rsid w:val="00D308C0"/>
    <w:rsid w:val="00D3401C"/>
    <w:rsid w:val="00D571C7"/>
    <w:rsid w:val="00D64522"/>
    <w:rsid w:val="00D73A89"/>
    <w:rsid w:val="00D85314"/>
    <w:rsid w:val="00D876AA"/>
    <w:rsid w:val="00D94C0D"/>
    <w:rsid w:val="00DA476C"/>
    <w:rsid w:val="00DA6E71"/>
    <w:rsid w:val="00DF1C86"/>
    <w:rsid w:val="00E11257"/>
    <w:rsid w:val="00E313BE"/>
    <w:rsid w:val="00E33DF8"/>
    <w:rsid w:val="00E40341"/>
    <w:rsid w:val="00E57B64"/>
    <w:rsid w:val="00E605FC"/>
    <w:rsid w:val="00E815DA"/>
    <w:rsid w:val="00E908FC"/>
    <w:rsid w:val="00ED7ECB"/>
    <w:rsid w:val="00EE6262"/>
    <w:rsid w:val="00F013E6"/>
    <w:rsid w:val="00F03A95"/>
    <w:rsid w:val="00F07DA3"/>
    <w:rsid w:val="00F14C22"/>
    <w:rsid w:val="00F34A99"/>
    <w:rsid w:val="00F400E9"/>
    <w:rsid w:val="00F438A4"/>
    <w:rsid w:val="00F441A2"/>
    <w:rsid w:val="00F63521"/>
    <w:rsid w:val="00F659A1"/>
    <w:rsid w:val="00F8184A"/>
    <w:rsid w:val="00FC1104"/>
    <w:rsid w:val="00FD2630"/>
    <w:rsid w:val="00FD7312"/>
    <w:rsid w:val="00FE3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7162F"/>
  <w15:chartTrackingRefBased/>
  <w15:docId w15:val="{6A6285EB-C506-43E5-A54E-F0AF8FCFB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4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13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3BE"/>
  </w:style>
  <w:style w:type="paragraph" w:styleId="Footer">
    <w:name w:val="footer"/>
    <w:basedOn w:val="Normal"/>
    <w:link w:val="FooterChar"/>
    <w:uiPriority w:val="99"/>
    <w:unhideWhenUsed/>
    <w:rsid w:val="00E313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3BE"/>
  </w:style>
  <w:style w:type="paragraph" w:styleId="Revision">
    <w:name w:val="Revision"/>
    <w:hidden/>
    <w:uiPriority w:val="99"/>
    <w:semiHidden/>
    <w:rsid w:val="008B380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05E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5E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E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E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E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13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68D87B-D3C6-4985-BCCD-0DE9CFA12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2</Pages>
  <Words>4520</Words>
  <Characters>25770</Characters>
  <Application>Microsoft Office Word</Application>
  <DocSecurity>0</DocSecurity>
  <Lines>21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, Yuqing</dc:creator>
  <cp:keywords/>
  <dc:description/>
  <cp:lastModifiedBy>Hou, Yuqing</cp:lastModifiedBy>
  <cp:revision>8</cp:revision>
  <cp:lastPrinted>2022-10-18T23:00:00Z</cp:lastPrinted>
  <dcterms:created xsi:type="dcterms:W3CDTF">2022-10-27T19:29:00Z</dcterms:created>
  <dcterms:modified xsi:type="dcterms:W3CDTF">2022-11-04T23:58:00Z</dcterms:modified>
</cp:coreProperties>
</file>